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E9B56" w14:textId="072B201C" w:rsidR="00AA11F9" w:rsidRPr="00E130F5" w:rsidRDefault="00AA11F9" w:rsidP="00C4040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130F5">
        <w:rPr>
          <w:rFonts w:ascii="Arial" w:hAnsi="Arial" w:cs="Arial"/>
          <w:b/>
          <w:lang w:val="en-US"/>
        </w:rPr>
        <w:t>Supplementary method.</w:t>
      </w:r>
    </w:p>
    <w:p w14:paraId="789CF362" w14:textId="32AD4D66" w:rsidR="000650BF" w:rsidRDefault="00AA11F9" w:rsidP="00744AA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Pr="00B103DD">
        <w:rPr>
          <w:rFonts w:ascii="Arial" w:hAnsi="Arial" w:cs="Arial"/>
          <w:lang w:val="en-US"/>
        </w:rPr>
        <w:t xml:space="preserve">CD45 (30-F11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>
        <w:rPr>
          <w:rFonts w:ascii="Arial" w:hAnsi="Arial" w:cs="Arial"/>
          <w:lang w:val="en-US"/>
        </w:rPr>
        <w:t>, Paris, France</w:t>
      </w:r>
      <w:r w:rsidRPr="00B103DD">
        <w:rPr>
          <w:rFonts w:ascii="Arial" w:hAnsi="Arial" w:cs="Arial"/>
          <w:lang w:val="en-US"/>
        </w:rPr>
        <w:t xml:space="preserve">), F4/80 (BM8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11c (Bu15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11c (N418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3 (17A2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3 (HIT3a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 , CD4 (GK1.5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4 (OKT4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CR3 (J073E5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Ly6G (1A8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I-A/I-E (M5/114.15.2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HLA-DR (L243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103 (2E7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25 (PC61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25 (BC96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ST2 (DIH4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and CD127 (A019D5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and in the presence of CD16/32 (93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CD16 (3G8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 and CD32 (FUN-2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 monoclonal antibodies at 1:100. Cells were stimulated for </w:t>
      </w:r>
      <w:r w:rsidRPr="00B103DD">
        <w:rPr>
          <w:rFonts w:ascii="Arial" w:eastAsia="Calibri" w:hAnsi="Arial" w:cs="Arial"/>
          <w:lang w:val="en-US"/>
        </w:rPr>
        <w:t>5 hours</w:t>
      </w:r>
      <w:r w:rsidRPr="00B103DD">
        <w:rPr>
          <w:rFonts w:ascii="Arial" w:hAnsi="Arial" w:cs="Arial"/>
          <w:lang w:val="en-US"/>
        </w:rPr>
        <w:t xml:space="preserve"> with 100 </w:t>
      </w:r>
      <w:proofErr w:type="spellStart"/>
      <w:r w:rsidRPr="00B103DD">
        <w:rPr>
          <w:rFonts w:ascii="Arial" w:hAnsi="Arial" w:cs="Arial"/>
          <w:lang w:val="en-US"/>
        </w:rPr>
        <w:t>μg</w:t>
      </w:r>
      <w:proofErr w:type="spellEnd"/>
      <w:r w:rsidRPr="00B103DD">
        <w:rPr>
          <w:rFonts w:ascii="Arial" w:hAnsi="Arial" w:cs="Arial"/>
          <w:lang w:val="en-US"/>
        </w:rPr>
        <w:t>/mL of crude HDM preparation and with brefeldin A (Golgi plug, BD Biosciences</w:t>
      </w:r>
      <w:r>
        <w:rPr>
          <w:rFonts w:ascii="Arial" w:hAnsi="Arial" w:cs="Arial"/>
          <w:lang w:val="en-US"/>
        </w:rPr>
        <w:t>, Paris, France</w:t>
      </w:r>
      <w:r w:rsidRPr="00B103DD">
        <w:rPr>
          <w:rFonts w:ascii="Arial" w:hAnsi="Arial" w:cs="Arial"/>
          <w:lang w:val="en-US"/>
        </w:rPr>
        <w:t xml:space="preserve">) at 1:1000. Cells were fixed and permeabilized using a </w:t>
      </w:r>
      <w:proofErr w:type="spellStart"/>
      <w:r w:rsidRPr="00B103DD">
        <w:rPr>
          <w:rFonts w:ascii="Arial" w:hAnsi="Arial" w:cs="Arial"/>
          <w:lang w:val="en-US"/>
        </w:rPr>
        <w:t>Cytofix</w:t>
      </w:r>
      <w:proofErr w:type="spellEnd"/>
      <w:r w:rsidRPr="00B103DD">
        <w:rPr>
          <w:rFonts w:ascii="Arial" w:hAnsi="Arial" w:cs="Arial"/>
          <w:lang w:val="en-US"/>
        </w:rPr>
        <w:t>/</w:t>
      </w:r>
      <w:proofErr w:type="spellStart"/>
      <w:r w:rsidRPr="00B103DD">
        <w:rPr>
          <w:rFonts w:ascii="Arial" w:hAnsi="Arial" w:cs="Arial"/>
          <w:lang w:val="en-US"/>
        </w:rPr>
        <w:t>Cytoperm</w:t>
      </w:r>
      <w:proofErr w:type="spellEnd"/>
      <w:r w:rsidRPr="00B103DD">
        <w:rPr>
          <w:rFonts w:ascii="Arial" w:hAnsi="Arial" w:cs="Arial"/>
          <w:lang w:val="en-US"/>
        </w:rPr>
        <w:t xml:space="preserve"> Kit (BD Biosciences</w:t>
      </w:r>
      <w:r>
        <w:rPr>
          <w:rFonts w:ascii="Arial" w:hAnsi="Arial" w:cs="Arial"/>
          <w:lang w:val="en-US"/>
        </w:rPr>
        <w:t>, Paris, France</w:t>
      </w:r>
      <w:r w:rsidRPr="00B103DD">
        <w:rPr>
          <w:rFonts w:ascii="Arial" w:hAnsi="Arial" w:cs="Arial"/>
          <w:lang w:val="en-US"/>
        </w:rPr>
        <w:t xml:space="preserve">) and stained with IL-13 (eBio13A, </w:t>
      </w:r>
      <w:proofErr w:type="spellStart"/>
      <w:r w:rsidRPr="00B103DD">
        <w:rPr>
          <w:rFonts w:ascii="Arial" w:hAnsi="Arial" w:cs="Arial"/>
          <w:lang w:val="en-US"/>
        </w:rPr>
        <w:t>eBioscience</w:t>
      </w:r>
      <w:proofErr w:type="spellEnd"/>
      <w:r w:rsidRPr="00B103DD">
        <w:rPr>
          <w:rFonts w:ascii="Arial" w:hAnsi="Arial" w:cs="Arial"/>
          <w:lang w:val="en-US"/>
        </w:rPr>
        <w:t xml:space="preserve">), Gata3 (1A12-1D9, </w:t>
      </w:r>
      <w:proofErr w:type="spellStart"/>
      <w:r w:rsidRPr="00B103DD">
        <w:rPr>
          <w:rFonts w:ascii="Arial" w:hAnsi="Arial" w:cs="Arial"/>
          <w:lang w:val="en-US"/>
        </w:rPr>
        <w:t>eBioscience</w:t>
      </w:r>
      <w:proofErr w:type="spellEnd"/>
      <w:r w:rsidRPr="00B103DD">
        <w:rPr>
          <w:rFonts w:ascii="Arial" w:hAnsi="Arial" w:cs="Arial"/>
          <w:lang w:val="en-US"/>
        </w:rPr>
        <w:t xml:space="preserve">), Foxp3 (MF-14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Foxp3 (259D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IL-17A (BL168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>), IL-17A</w:t>
      </w:r>
      <w:r>
        <w:rPr>
          <w:rFonts w:ascii="Arial" w:hAnsi="Arial" w:cs="Arial"/>
          <w:lang w:val="en-US"/>
        </w:rPr>
        <w:t xml:space="preserve"> </w:t>
      </w:r>
      <w:r w:rsidRPr="00B103DD">
        <w:rPr>
          <w:rFonts w:ascii="Arial" w:hAnsi="Arial" w:cs="Arial"/>
          <w:lang w:val="en-US"/>
        </w:rPr>
        <w:t xml:space="preserve">(TC11-18H10.1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IL-10 (JES5-16E3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IL-10 (JES3-19F1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IL-5 (TRFK5, </w:t>
      </w:r>
      <w:proofErr w:type="spellStart"/>
      <w:r w:rsidRPr="00B103DD">
        <w:rPr>
          <w:rFonts w:ascii="Arial" w:hAnsi="Arial" w:cs="Arial"/>
          <w:lang w:val="en-US"/>
        </w:rPr>
        <w:t>BioLegend</w:t>
      </w:r>
      <w:proofErr w:type="spellEnd"/>
      <w:r w:rsidRPr="00B103DD">
        <w:rPr>
          <w:rFonts w:ascii="Arial" w:hAnsi="Arial" w:cs="Arial"/>
          <w:lang w:val="en-US"/>
        </w:rPr>
        <w:t xml:space="preserve">), and </w:t>
      </w:r>
      <w:proofErr w:type="spellStart"/>
      <w:r w:rsidRPr="00B103DD">
        <w:rPr>
          <w:rFonts w:ascii="Arial" w:hAnsi="Arial" w:cs="Arial"/>
          <w:lang w:val="en-US"/>
        </w:rPr>
        <w:t>RORγt</w:t>
      </w:r>
      <w:proofErr w:type="spellEnd"/>
      <w:r w:rsidRPr="00B103DD">
        <w:rPr>
          <w:rFonts w:ascii="Arial" w:hAnsi="Arial" w:cs="Arial"/>
          <w:lang w:val="en-US"/>
        </w:rPr>
        <w:t xml:space="preserve"> (Q21-559, BD Biosciences), ROR</w:t>
      </w:r>
      <w:r w:rsidRPr="00B103DD">
        <w:rPr>
          <w:rFonts w:ascii="Arial" w:hAnsi="Arial" w:cs="Arial"/>
          <w:lang w:val="el-GR"/>
        </w:rPr>
        <w:t>γ</w:t>
      </w:r>
      <w:r w:rsidRPr="00B103DD">
        <w:rPr>
          <w:rFonts w:ascii="Arial" w:hAnsi="Arial" w:cs="Arial"/>
          <w:lang w:val="en-US"/>
        </w:rPr>
        <w:t xml:space="preserve">t (Q31-378, BD Biosciences) antibodies at 1:50. The cells were analyzed on a </w:t>
      </w:r>
      <w:proofErr w:type="spellStart"/>
      <w:r w:rsidRPr="00B103DD">
        <w:rPr>
          <w:rFonts w:ascii="Arial" w:hAnsi="Arial" w:cs="Arial"/>
          <w:lang w:val="en-US"/>
        </w:rPr>
        <w:t>Fortessa</w:t>
      </w:r>
      <w:proofErr w:type="spellEnd"/>
      <w:r w:rsidRPr="00B103DD">
        <w:rPr>
          <w:rFonts w:ascii="Arial" w:hAnsi="Arial" w:cs="Arial"/>
          <w:lang w:val="en-US"/>
        </w:rPr>
        <w:t xml:space="preserve"> X20 cytometer (BD Biosciences</w:t>
      </w:r>
      <w:r>
        <w:rPr>
          <w:rFonts w:ascii="Arial" w:hAnsi="Arial" w:cs="Arial"/>
          <w:lang w:val="en-US"/>
        </w:rPr>
        <w:t>, Paris, France</w:t>
      </w:r>
      <w:r w:rsidRPr="00B103DD">
        <w:rPr>
          <w:rFonts w:ascii="Arial" w:hAnsi="Arial" w:cs="Arial"/>
          <w:lang w:val="en-US"/>
        </w:rPr>
        <w:t>).</w:t>
      </w:r>
    </w:p>
    <w:p w14:paraId="6D87818D" w14:textId="45FF4300" w:rsidR="00531D82" w:rsidRPr="00531D82" w:rsidRDefault="00531D82" w:rsidP="00531D8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1: </w:t>
      </w:r>
      <w:r w:rsidRPr="00531D82">
        <w:rPr>
          <w:rFonts w:ascii="Arial" w:hAnsi="Arial" w:cs="Arial"/>
          <w:lang w:val="en-US"/>
        </w:rPr>
        <w:t>Gating strategy for T cells in humanize</w:t>
      </w:r>
      <w:r>
        <w:rPr>
          <w:rFonts w:ascii="Arial" w:hAnsi="Arial" w:cs="Arial"/>
          <w:lang w:val="en-US"/>
        </w:rPr>
        <w:t xml:space="preserve">d mice. </w:t>
      </w:r>
      <w:r w:rsidRPr="00531D82">
        <w:rPr>
          <w:rFonts w:ascii="Arial" w:hAnsi="Arial" w:cs="Arial"/>
          <w:lang w:val="en-US"/>
        </w:rPr>
        <w:t>Gating strategy to obtain T cells was as follows: bloo</w:t>
      </w:r>
      <w:r>
        <w:rPr>
          <w:rFonts w:ascii="Arial" w:hAnsi="Arial" w:cs="Arial"/>
          <w:lang w:val="en-US"/>
        </w:rPr>
        <w:t xml:space="preserve">d cells (side scatter [SSC]-A X </w:t>
      </w:r>
      <w:r w:rsidRPr="00531D82">
        <w:rPr>
          <w:rFonts w:ascii="Arial" w:hAnsi="Arial" w:cs="Arial"/>
          <w:lang w:val="en-US"/>
        </w:rPr>
        <w:t>forward scatter [FSC]-A), single cells (forward sc</w:t>
      </w:r>
      <w:r>
        <w:rPr>
          <w:rFonts w:ascii="Arial" w:hAnsi="Arial" w:cs="Arial"/>
          <w:lang w:val="en-US"/>
        </w:rPr>
        <w:t xml:space="preserve">atter [FSC]-H X [FSC]-A), human </w:t>
      </w:r>
      <w:r w:rsidRPr="00531D82">
        <w:rPr>
          <w:rFonts w:ascii="Arial" w:hAnsi="Arial" w:cs="Arial"/>
          <w:lang w:val="en-US"/>
        </w:rPr>
        <w:t xml:space="preserve">CD45+ cells (anti-human CD45, </w:t>
      </w:r>
      <w:proofErr w:type="spellStart"/>
      <w:r w:rsidRPr="00531D82">
        <w:rPr>
          <w:rFonts w:ascii="Arial" w:hAnsi="Arial" w:cs="Arial"/>
          <w:lang w:val="en-US"/>
        </w:rPr>
        <w:t>Biolegend</w:t>
      </w:r>
      <w:proofErr w:type="spellEnd"/>
      <w:r w:rsidRPr="00531D82">
        <w:rPr>
          <w:rFonts w:ascii="Arial" w:hAnsi="Arial" w:cs="Arial"/>
          <w:lang w:val="en-US"/>
        </w:rPr>
        <w:t>), hu</w:t>
      </w:r>
      <w:r>
        <w:rPr>
          <w:rFonts w:ascii="Arial" w:hAnsi="Arial" w:cs="Arial"/>
          <w:lang w:val="en-US"/>
        </w:rPr>
        <w:t xml:space="preserve">man CD3+ T cells and human CD3+ </w:t>
      </w:r>
      <w:r w:rsidRPr="00531D82">
        <w:rPr>
          <w:rFonts w:ascii="Arial" w:hAnsi="Arial" w:cs="Arial"/>
          <w:lang w:val="en-US"/>
        </w:rPr>
        <w:t>CD4+ T cells (anti-human CD3 and anti-human CD4, BD Pharmingen).</w:t>
      </w:r>
    </w:p>
    <w:p w14:paraId="1A8B20DF" w14:textId="6A9BB634" w:rsidR="00531D82" w:rsidRPr="00531D82" w:rsidRDefault="00531D82" w:rsidP="00531D8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2: </w:t>
      </w:r>
      <w:r w:rsidRPr="00531D82">
        <w:rPr>
          <w:rFonts w:ascii="Arial" w:hAnsi="Arial" w:cs="Arial"/>
          <w:lang w:val="en-US"/>
        </w:rPr>
        <w:t>Demographic and clinical data. Definition of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>abbreviations: FEV1, Forced Expiratory Volume in the first second; ACQ, Asthma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 xml:space="preserve">Control </w:t>
      </w:r>
      <w:r w:rsidRPr="00531D82">
        <w:rPr>
          <w:rFonts w:ascii="Arial" w:hAnsi="Arial" w:cs="Arial"/>
          <w:lang w:val="en-US"/>
        </w:rPr>
        <w:lastRenderedPageBreak/>
        <w:t>Questionnaire; NA, non-applicable; BMI, Body Mass Index; OCS, oral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>corticosteroid; LABA, Long-Acting Beta-Agonist.</w:t>
      </w:r>
    </w:p>
    <w:p w14:paraId="519753EC" w14:textId="49D1507B" w:rsidR="00531D82" w:rsidRPr="00531D82" w:rsidRDefault="00531D82" w:rsidP="00531D8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3: </w:t>
      </w:r>
      <w:r w:rsidRPr="00531D82">
        <w:rPr>
          <w:rFonts w:ascii="Arial" w:hAnsi="Arial" w:cs="Arial"/>
          <w:lang w:val="en-US"/>
        </w:rPr>
        <w:t>Irrelevant allergen Bet v 1 and non-specific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>PMA/Ionomycin stimulation do not activate Th2 and Th17 secreting cell in human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 xml:space="preserve">PBMCs. </w:t>
      </w:r>
      <w:r w:rsidRPr="00531D82">
        <w:rPr>
          <w:rFonts w:ascii="Arial" w:hAnsi="Arial" w:cs="Arial"/>
          <w:b/>
          <w:lang w:val="en-US"/>
        </w:rPr>
        <w:t>(A–D)</w:t>
      </w:r>
      <w:r w:rsidRPr="00531D82">
        <w:rPr>
          <w:rFonts w:ascii="Arial" w:hAnsi="Arial" w:cs="Arial"/>
          <w:lang w:val="en-US"/>
        </w:rPr>
        <w:t xml:space="preserve"> IL-5-secreting (Th2) and IL-17-secreting (Th17) T cell number from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>PBMCs under Bet v 1 or PMA/Ionomycin re-stimulation. 4 HV and 4 ASTHMA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atients per group </w:t>
      </w:r>
      <w:r w:rsidRPr="00531D82">
        <w:rPr>
          <w:rFonts w:ascii="Arial" w:hAnsi="Arial" w:cs="Arial"/>
          <w:b/>
          <w:lang w:val="en-US"/>
        </w:rPr>
        <w:t>(Figure 2E, A–D)</w:t>
      </w:r>
      <w:r w:rsidRPr="00531D82">
        <w:rPr>
          <w:rFonts w:ascii="Arial" w:hAnsi="Arial" w:cs="Arial"/>
          <w:lang w:val="en-US"/>
        </w:rPr>
        <w:t>. Data are shown as mean ± SEM. *P &lt;.05, **P&lt;.01.</w:t>
      </w:r>
    </w:p>
    <w:p w14:paraId="71E38DD1" w14:textId="5628001C" w:rsidR="00094835" w:rsidRPr="00531D82" w:rsidRDefault="00531D82" w:rsidP="00531D8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4:  </w:t>
      </w:r>
      <w:r w:rsidRPr="00531D82">
        <w:rPr>
          <w:rFonts w:ascii="Arial" w:hAnsi="Arial" w:cs="Arial"/>
          <w:lang w:val="en-US"/>
        </w:rPr>
        <w:t>Der p 2.1 reduces bronchial remodeling and</w:t>
      </w:r>
      <w:r>
        <w:rPr>
          <w:rFonts w:ascii="Arial" w:hAnsi="Arial" w:cs="Arial"/>
          <w:b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 xml:space="preserve">lung innate inflammation. </w:t>
      </w:r>
      <w:r w:rsidRPr="00531D82">
        <w:rPr>
          <w:rFonts w:ascii="Arial" w:hAnsi="Arial" w:cs="Arial"/>
          <w:b/>
          <w:lang w:val="en-US"/>
        </w:rPr>
        <w:t>(A)</w:t>
      </w:r>
      <w:r w:rsidRPr="00531D82">
        <w:rPr>
          <w:rFonts w:ascii="Arial" w:hAnsi="Arial" w:cs="Arial"/>
          <w:lang w:val="en-US"/>
        </w:rPr>
        <w:t xml:space="preserve"> Bronchial epithelium thickness. </w:t>
      </w:r>
      <w:r w:rsidRPr="00531D82">
        <w:rPr>
          <w:rFonts w:ascii="Arial" w:hAnsi="Arial" w:cs="Arial"/>
          <w:b/>
          <w:lang w:val="en-US"/>
        </w:rPr>
        <w:t>(B, C, D)</w:t>
      </w:r>
      <w:r w:rsidRPr="00531D82">
        <w:rPr>
          <w:rFonts w:ascii="Arial" w:hAnsi="Arial" w:cs="Arial"/>
          <w:lang w:val="en-US"/>
        </w:rPr>
        <w:t xml:space="preserve"> Epithelium</w:t>
      </w:r>
      <w:r>
        <w:rPr>
          <w:rFonts w:ascii="Arial" w:hAnsi="Arial" w:cs="Arial"/>
          <w:lang w:val="en-US"/>
        </w:rPr>
        <w:t xml:space="preserve"> </w:t>
      </w:r>
      <w:r w:rsidRPr="00531D82">
        <w:rPr>
          <w:rFonts w:ascii="Arial" w:hAnsi="Arial" w:cs="Arial"/>
          <w:lang w:val="en-US"/>
        </w:rPr>
        <w:t>derived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ytokine concentration. Six to eight </w:t>
      </w:r>
      <w:r w:rsidRPr="00531D82">
        <w:rPr>
          <w:rFonts w:ascii="Arial" w:hAnsi="Arial" w:cs="Arial"/>
          <w:b/>
          <w:lang w:val="en-US"/>
        </w:rPr>
        <w:t>(Figure S1, A)</w:t>
      </w:r>
      <w:r w:rsidRPr="00531D82">
        <w:rPr>
          <w:rFonts w:ascii="Arial" w:hAnsi="Arial" w:cs="Arial"/>
          <w:lang w:val="en-US"/>
        </w:rPr>
        <w:t xml:space="preserve"> and four to six </w:t>
      </w:r>
      <w:r w:rsidRPr="00531D82">
        <w:rPr>
          <w:rFonts w:ascii="Arial" w:hAnsi="Arial" w:cs="Arial"/>
          <w:b/>
          <w:lang w:val="en-US"/>
        </w:rPr>
        <w:t>(Figures S1, B–D)</w:t>
      </w:r>
      <w:r w:rsidRPr="00531D82">
        <w:rPr>
          <w:rFonts w:ascii="Arial" w:hAnsi="Arial" w:cs="Arial"/>
          <w:lang w:val="en-US"/>
        </w:rPr>
        <w:t xml:space="preserve"> mice per groups. Data are shown as mean ± SEM. *P &lt;.05, **P &lt;.01, ***P&lt;.001, ****P &lt;.0001.</w:t>
      </w:r>
    </w:p>
    <w:sectPr w:rsidR="00094835" w:rsidRPr="00531D82" w:rsidSect="000C4313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896A1" w14:textId="77777777" w:rsidR="00BC7172" w:rsidRDefault="00BC7172" w:rsidP="002B1F2D">
      <w:r>
        <w:separator/>
      </w:r>
    </w:p>
  </w:endnote>
  <w:endnote w:type="continuationSeparator" w:id="0">
    <w:p w14:paraId="06A2EA77" w14:textId="77777777" w:rsidR="00BC7172" w:rsidRDefault="00BC7172" w:rsidP="002B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0DC08" w14:textId="77777777" w:rsidR="00BC7172" w:rsidRDefault="00BC7172" w:rsidP="002B1F2D">
      <w:r>
        <w:separator/>
      </w:r>
    </w:p>
  </w:footnote>
  <w:footnote w:type="continuationSeparator" w:id="0">
    <w:p w14:paraId="3C6C0467" w14:textId="77777777" w:rsidR="00BC7172" w:rsidRDefault="00BC7172" w:rsidP="002B1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178BD"/>
    <w:multiLevelType w:val="hybridMultilevel"/>
    <w:tmpl w:val="46CAFFA8"/>
    <w:lvl w:ilvl="0" w:tplc="2E3C22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39C96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9AB4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A457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B2A4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8E57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C00C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04C9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B24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81562"/>
    <w:multiLevelType w:val="hybridMultilevel"/>
    <w:tmpl w:val="3C9A5228"/>
    <w:lvl w:ilvl="0" w:tplc="866ED25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3D88E3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8C82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96F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222E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1EF9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F8A9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1891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98C7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F2C7C"/>
    <w:multiLevelType w:val="hybridMultilevel"/>
    <w:tmpl w:val="B7720870"/>
    <w:lvl w:ilvl="0" w:tplc="984C06D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CB6440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AACB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9659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A53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5A1D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288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B24E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689A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sername" w:val="Editor"/>
  </w:docVars>
  <w:rsids>
    <w:rsidRoot w:val="003C6F5B"/>
    <w:rsid w:val="0000109E"/>
    <w:rsid w:val="0000183E"/>
    <w:rsid w:val="00001A8B"/>
    <w:rsid w:val="0000229C"/>
    <w:rsid w:val="0000233B"/>
    <w:rsid w:val="00002554"/>
    <w:rsid w:val="00002907"/>
    <w:rsid w:val="00003466"/>
    <w:rsid w:val="00003C1D"/>
    <w:rsid w:val="00003D55"/>
    <w:rsid w:val="00003FFF"/>
    <w:rsid w:val="00004434"/>
    <w:rsid w:val="00004B39"/>
    <w:rsid w:val="00004E35"/>
    <w:rsid w:val="00005727"/>
    <w:rsid w:val="000101AF"/>
    <w:rsid w:val="00011310"/>
    <w:rsid w:val="00011416"/>
    <w:rsid w:val="00011A59"/>
    <w:rsid w:val="00011B3F"/>
    <w:rsid w:val="00012296"/>
    <w:rsid w:val="00012A46"/>
    <w:rsid w:val="00016D4A"/>
    <w:rsid w:val="00020CF3"/>
    <w:rsid w:val="00020DCF"/>
    <w:rsid w:val="00021A4C"/>
    <w:rsid w:val="0002238C"/>
    <w:rsid w:val="00022625"/>
    <w:rsid w:val="00023B61"/>
    <w:rsid w:val="00024DD2"/>
    <w:rsid w:val="000254FA"/>
    <w:rsid w:val="000255D7"/>
    <w:rsid w:val="0002565D"/>
    <w:rsid w:val="000266A3"/>
    <w:rsid w:val="0002695C"/>
    <w:rsid w:val="00027357"/>
    <w:rsid w:val="0002791C"/>
    <w:rsid w:val="00027A26"/>
    <w:rsid w:val="000306C2"/>
    <w:rsid w:val="00031198"/>
    <w:rsid w:val="00036697"/>
    <w:rsid w:val="00036FC3"/>
    <w:rsid w:val="000377B3"/>
    <w:rsid w:val="000408AC"/>
    <w:rsid w:val="000410E7"/>
    <w:rsid w:val="00042C78"/>
    <w:rsid w:val="00045009"/>
    <w:rsid w:val="00045075"/>
    <w:rsid w:val="00045879"/>
    <w:rsid w:val="00045D96"/>
    <w:rsid w:val="000473E6"/>
    <w:rsid w:val="00047686"/>
    <w:rsid w:val="00050EFF"/>
    <w:rsid w:val="00051773"/>
    <w:rsid w:val="00052800"/>
    <w:rsid w:val="0005374A"/>
    <w:rsid w:val="000568B3"/>
    <w:rsid w:val="0005732D"/>
    <w:rsid w:val="000578A3"/>
    <w:rsid w:val="0006074A"/>
    <w:rsid w:val="000624A6"/>
    <w:rsid w:val="00062DDD"/>
    <w:rsid w:val="0006307B"/>
    <w:rsid w:val="00063554"/>
    <w:rsid w:val="00063B42"/>
    <w:rsid w:val="000645AE"/>
    <w:rsid w:val="0006487A"/>
    <w:rsid w:val="00064C57"/>
    <w:rsid w:val="000650BF"/>
    <w:rsid w:val="00065325"/>
    <w:rsid w:val="0006554D"/>
    <w:rsid w:val="0006710D"/>
    <w:rsid w:val="00067718"/>
    <w:rsid w:val="000679E2"/>
    <w:rsid w:val="00067E27"/>
    <w:rsid w:val="00072283"/>
    <w:rsid w:val="000729AE"/>
    <w:rsid w:val="00073B42"/>
    <w:rsid w:val="00073D6A"/>
    <w:rsid w:val="000749B4"/>
    <w:rsid w:val="0007515E"/>
    <w:rsid w:val="00076A95"/>
    <w:rsid w:val="000800F6"/>
    <w:rsid w:val="00080F0E"/>
    <w:rsid w:val="00083318"/>
    <w:rsid w:val="0008675B"/>
    <w:rsid w:val="000867E5"/>
    <w:rsid w:val="00086AAB"/>
    <w:rsid w:val="00087E53"/>
    <w:rsid w:val="000913EC"/>
    <w:rsid w:val="00091469"/>
    <w:rsid w:val="0009214F"/>
    <w:rsid w:val="00093895"/>
    <w:rsid w:val="00093DDA"/>
    <w:rsid w:val="00094835"/>
    <w:rsid w:val="000949CD"/>
    <w:rsid w:val="000961E3"/>
    <w:rsid w:val="00096F0E"/>
    <w:rsid w:val="000979AB"/>
    <w:rsid w:val="000A1790"/>
    <w:rsid w:val="000A3499"/>
    <w:rsid w:val="000A37E2"/>
    <w:rsid w:val="000A3FF3"/>
    <w:rsid w:val="000A4FC4"/>
    <w:rsid w:val="000A5043"/>
    <w:rsid w:val="000A6AEE"/>
    <w:rsid w:val="000A74BB"/>
    <w:rsid w:val="000B14CB"/>
    <w:rsid w:val="000B225E"/>
    <w:rsid w:val="000B28B5"/>
    <w:rsid w:val="000B3035"/>
    <w:rsid w:val="000B48AF"/>
    <w:rsid w:val="000B5C91"/>
    <w:rsid w:val="000B6A10"/>
    <w:rsid w:val="000B7195"/>
    <w:rsid w:val="000B7896"/>
    <w:rsid w:val="000B78DF"/>
    <w:rsid w:val="000B7E76"/>
    <w:rsid w:val="000C0325"/>
    <w:rsid w:val="000C0D36"/>
    <w:rsid w:val="000C4313"/>
    <w:rsid w:val="000C5D6F"/>
    <w:rsid w:val="000C6728"/>
    <w:rsid w:val="000D0245"/>
    <w:rsid w:val="000D4EEB"/>
    <w:rsid w:val="000D55A7"/>
    <w:rsid w:val="000D66E9"/>
    <w:rsid w:val="000E115A"/>
    <w:rsid w:val="000E5D51"/>
    <w:rsid w:val="000E6BE5"/>
    <w:rsid w:val="000E77A6"/>
    <w:rsid w:val="000F005F"/>
    <w:rsid w:val="000F0453"/>
    <w:rsid w:val="000F19FC"/>
    <w:rsid w:val="000F1D02"/>
    <w:rsid w:val="000F2131"/>
    <w:rsid w:val="000F244B"/>
    <w:rsid w:val="000F2550"/>
    <w:rsid w:val="000F2E16"/>
    <w:rsid w:val="000F4E05"/>
    <w:rsid w:val="000F5521"/>
    <w:rsid w:val="000F55F8"/>
    <w:rsid w:val="000F5F96"/>
    <w:rsid w:val="000F60BC"/>
    <w:rsid w:val="001018C1"/>
    <w:rsid w:val="00103EA2"/>
    <w:rsid w:val="00104D91"/>
    <w:rsid w:val="0010541F"/>
    <w:rsid w:val="001062A5"/>
    <w:rsid w:val="0010655A"/>
    <w:rsid w:val="00106570"/>
    <w:rsid w:val="00106B3E"/>
    <w:rsid w:val="00106D88"/>
    <w:rsid w:val="00107DD2"/>
    <w:rsid w:val="00112EDD"/>
    <w:rsid w:val="001143E8"/>
    <w:rsid w:val="00114F68"/>
    <w:rsid w:val="001164D0"/>
    <w:rsid w:val="0012172C"/>
    <w:rsid w:val="001234B2"/>
    <w:rsid w:val="0012386A"/>
    <w:rsid w:val="0012505F"/>
    <w:rsid w:val="00126BF7"/>
    <w:rsid w:val="00126C95"/>
    <w:rsid w:val="00130B5D"/>
    <w:rsid w:val="00131462"/>
    <w:rsid w:val="00131AE2"/>
    <w:rsid w:val="00132581"/>
    <w:rsid w:val="00133E64"/>
    <w:rsid w:val="00134036"/>
    <w:rsid w:val="001351D2"/>
    <w:rsid w:val="00135331"/>
    <w:rsid w:val="0013535D"/>
    <w:rsid w:val="0013544F"/>
    <w:rsid w:val="00135AC8"/>
    <w:rsid w:val="00135B6E"/>
    <w:rsid w:val="001404FD"/>
    <w:rsid w:val="001408C3"/>
    <w:rsid w:val="00140955"/>
    <w:rsid w:val="00141BAD"/>
    <w:rsid w:val="0014217F"/>
    <w:rsid w:val="0014406C"/>
    <w:rsid w:val="00144DE9"/>
    <w:rsid w:val="00145EB2"/>
    <w:rsid w:val="001513FC"/>
    <w:rsid w:val="00152732"/>
    <w:rsid w:val="001563D0"/>
    <w:rsid w:val="00156A88"/>
    <w:rsid w:val="00156DA8"/>
    <w:rsid w:val="00160DCC"/>
    <w:rsid w:val="00160F62"/>
    <w:rsid w:val="001622D8"/>
    <w:rsid w:val="0016279D"/>
    <w:rsid w:val="00164038"/>
    <w:rsid w:val="001653E8"/>
    <w:rsid w:val="00165B9B"/>
    <w:rsid w:val="00167253"/>
    <w:rsid w:val="0017043C"/>
    <w:rsid w:val="00171DB5"/>
    <w:rsid w:val="00171EB7"/>
    <w:rsid w:val="00172324"/>
    <w:rsid w:val="00173C77"/>
    <w:rsid w:val="001769D2"/>
    <w:rsid w:val="00176CBD"/>
    <w:rsid w:val="001770E9"/>
    <w:rsid w:val="0018047D"/>
    <w:rsid w:val="001809BC"/>
    <w:rsid w:val="00181C6A"/>
    <w:rsid w:val="0018306D"/>
    <w:rsid w:val="00183510"/>
    <w:rsid w:val="00183D22"/>
    <w:rsid w:val="00184B5E"/>
    <w:rsid w:val="00184E08"/>
    <w:rsid w:val="0018571A"/>
    <w:rsid w:val="00185CA2"/>
    <w:rsid w:val="00185D67"/>
    <w:rsid w:val="00187464"/>
    <w:rsid w:val="0019463D"/>
    <w:rsid w:val="00194758"/>
    <w:rsid w:val="00194C29"/>
    <w:rsid w:val="001951E2"/>
    <w:rsid w:val="00196209"/>
    <w:rsid w:val="00196BE8"/>
    <w:rsid w:val="00197C09"/>
    <w:rsid w:val="001A0030"/>
    <w:rsid w:val="001A04A7"/>
    <w:rsid w:val="001A0B2D"/>
    <w:rsid w:val="001A10CC"/>
    <w:rsid w:val="001A1602"/>
    <w:rsid w:val="001A49BF"/>
    <w:rsid w:val="001A5A62"/>
    <w:rsid w:val="001A5D33"/>
    <w:rsid w:val="001A6654"/>
    <w:rsid w:val="001A6879"/>
    <w:rsid w:val="001A68A4"/>
    <w:rsid w:val="001A7478"/>
    <w:rsid w:val="001B05C8"/>
    <w:rsid w:val="001B0C50"/>
    <w:rsid w:val="001B26DF"/>
    <w:rsid w:val="001B6E48"/>
    <w:rsid w:val="001B78A2"/>
    <w:rsid w:val="001C0752"/>
    <w:rsid w:val="001C13EF"/>
    <w:rsid w:val="001C181A"/>
    <w:rsid w:val="001C310C"/>
    <w:rsid w:val="001C3A5D"/>
    <w:rsid w:val="001C461C"/>
    <w:rsid w:val="001C4761"/>
    <w:rsid w:val="001C4C63"/>
    <w:rsid w:val="001C50AA"/>
    <w:rsid w:val="001C58DB"/>
    <w:rsid w:val="001C7090"/>
    <w:rsid w:val="001D290B"/>
    <w:rsid w:val="001D3280"/>
    <w:rsid w:val="001D4E64"/>
    <w:rsid w:val="001D5123"/>
    <w:rsid w:val="001D598B"/>
    <w:rsid w:val="001E2482"/>
    <w:rsid w:val="001E4409"/>
    <w:rsid w:val="001E4A77"/>
    <w:rsid w:val="001E545A"/>
    <w:rsid w:val="001E62F4"/>
    <w:rsid w:val="001E675C"/>
    <w:rsid w:val="001E6EE8"/>
    <w:rsid w:val="001F0057"/>
    <w:rsid w:val="001F0811"/>
    <w:rsid w:val="001F1B8C"/>
    <w:rsid w:val="001F2B8F"/>
    <w:rsid w:val="001F376A"/>
    <w:rsid w:val="001F3A92"/>
    <w:rsid w:val="001F426A"/>
    <w:rsid w:val="001F5177"/>
    <w:rsid w:val="001F52C6"/>
    <w:rsid w:val="001F6CC9"/>
    <w:rsid w:val="001F6D30"/>
    <w:rsid w:val="001F7F14"/>
    <w:rsid w:val="00200104"/>
    <w:rsid w:val="002015A0"/>
    <w:rsid w:val="00201918"/>
    <w:rsid w:val="00201B51"/>
    <w:rsid w:val="002027ED"/>
    <w:rsid w:val="00203330"/>
    <w:rsid w:val="0020337B"/>
    <w:rsid w:val="0020345A"/>
    <w:rsid w:val="0020385B"/>
    <w:rsid w:val="00203E73"/>
    <w:rsid w:val="00204FB8"/>
    <w:rsid w:val="002060FC"/>
    <w:rsid w:val="002072DD"/>
    <w:rsid w:val="002073C5"/>
    <w:rsid w:val="002074F2"/>
    <w:rsid w:val="00210235"/>
    <w:rsid w:val="002103BE"/>
    <w:rsid w:val="00210BFD"/>
    <w:rsid w:val="00211090"/>
    <w:rsid w:val="002116D9"/>
    <w:rsid w:val="0021215E"/>
    <w:rsid w:val="002142DC"/>
    <w:rsid w:val="00214367"/>
    <w:rsid w:val="00214F5F"/>
    <w:rsid w:val="00215078"/>
    <w:rsid w:val="00215E0E"/>
    <w:rsid w:val="0021762A"/>
    <w:rsid w:val="002204CA"/>
    <w:rsid w:val="00221628"/>
    <w:rsid w:val="0022261A"/>
    <w:rsid w:val="00222F95"/>
    <w:rsid w:val="00223BC1"/>
    <w:rsid w:val="0022653A"/>
    <w:rsid w:val="00226786"/>
    <w:rsid w:val="00226861"/>
    <w:rsid w:val="00226C9B"/>
    <w:rsid w:val="0022762F"/>
    <w:rsid w:val="00227938"/>
    <w:rsid w:val="00231FEB"/>
    <w:rsid w:val="00232561"/>
    <w:rsid w:val="002332FD"/>
    <w:rsid w:val="0023370A"/>
    <w:rsid w:val="00234D32"/>
    <w:rsid w:val="00235B8C"/>
    <w:rsid w:val="00236BCD"/>
    <w:rsid w:val="002406D8"/>
    <w:rsid w:val="0024207A"/>
    <w:rsid w:val="00242B3E"/>
    <w:rsid w:val="0024348C"/>
    <w:rsid w:val="00243B50"/>
    <w:rsid w:val="00247536"/>
    <w:rsid w:val="002479E7"/>
    <w:rsid w:val="00250E92"/>
    <w:rsid w:val="00252E78"/>
    <w:rsid w:val="00253C5E"/>
    <w:rsid w:val="00254572"/>
    <w:rsid w:val="00255D3E"/>
    <w:rsid w:val="00255D64"/>
    <w:rsid w:val="00255E5C"/>
    <w:rsid w:val="00256271"/>
    <w:rsid w:val="00257272"/>
    <w:rsid w:val="00260380"/>
    <w:rsid w:val="00260383"/>
    <w:rsid w:val="00261121"/>
    <w:rsid w:val="00263005"/>
    <w:rsid w:val="00263431"/>
    <w:rsid w:val="002639B0"/>
    <w:rsid w:val="00264FA2"/>
    <w:rsid w:val="0026630E"/>
    <w:rsid w:val="0026687D"/>
    <w:rsid w:val="002673C8"/>
    <w:rsid w:val="00270174"/>
    <w:rsid w:val="0027029B"/>
    <w:rsid w:val="002704B0"/>
    <w:rsid w:val="00272AA1"/>
    <w:rsid w:val="002732A0"/>
    <w:rsid w:val="002735AC"/>
    <w:rsid w:val="002742EC"/>
    <w:rsid w:val="002746EB"/>
    <w:rsid w:val="0027550F"/>
    <w:rsid w:val="00275EF1"/>
    <w:rsid w:val="0027776E"/>
    <w:rsid w:val="00280595"/>
    <w:rsid w:val="00281DBA"/>
    <w:rsid w:val="00282682"/>
    <w:rsid w:val="002830A6"/>
    <w:rsid w:val="00283128"/>
    <w:rsid w:val="002838B0"/>
    <w:rsid w:val="00283A35"/>
    <w:rsid w:val="00283BC6"/>
    <w:rsid w:val="002844DD"/>
    <w:rsid w:val="00284944"/>
    <w:rsid w:val="002850C9"/>
    <w:rsid w:val="00285AB0"/>
    <w:rsid w:val="0028614B"/>
    <w:rsid w:val="00286A17"/>
    <w:rsid w:val="00286B93"/>
    <w:rsid w:val="00290173"/>
    <w:rsid w:val="002923E5"/>
    <w:rsid w:val="0029436C"/>
    <w:rsid w:val="002945F9"/>
    <w:rsid w:val="00295995"/>
    <w:rsid w:val="00295D7E"/>
    <w:rsid w:val="002A023B"/>
    <w:rsid w:val="002A1A65"/>
    <w:rsid w:val="002A24F7"/>
    <w:rsid w:val="002A436D"/>
    <w:rsid w:val="002A55F3"/>
    <w:rsid w:val="002A59EE"/>
    <w:rsid w:val="002A59F4"/>
    <w:rsid w:val="002A5B6E"/>
    <w:rsid w:val="002A60CB"/>
    <w:rsid w:val="002A684E"/>
    <w:rsid w:val="002A7334"/>
    <w:rsid w:val="002A7D33"/>
    <w:rsid w:val="002B0B14"/>
    <w:rsid w:val="002B14F9"/>
    <w:rsid w:val="002B1F2D"/>
    <w:rsid w:val="002B30BC"/>
    <w:rsid w:val="002B4346"/>
    <w:rsid w:val="002C07D3"/>
    <w:rsid w:val="002C14C2"/>
    <w:rsid w:val="002C189A"/>
    <w:rsid w:val="002C379A"/>
    <w:rsid w:val="002C42DA"/>
    <w:rsid w:val="002C64FF"/>
    <w:rsid w:val="002D224B"/>
    <w:rsid w:val="002D2B8D"/>
    <w:rsid w:val="002D310B"/>
    <w:rsid w:val="002D498D"/>
    <w:rsid w:val="002D5FA6"/>
    <w:rsid w:val="002E0E61"/>
    <w:rsid w:val="002E2831"/>
    <w:rsid w:val="002E2A83"/>
    <w:rsid w:val="002E3469"/>
    <w:rsid w:val="002E42A1"/>
    <w:rsid w:val="002E44A2"/>
    <w:rsid w:val="002E5E9A"/>
    <w:rsid w:val="002E7918"/>
    <w:rsid w:val="002F0730"/>
    <w:rsid w:val="002F156F"/>
    <w:rsid w:val="002F1B36"/>
    <w:rsid w:val="002F3A2E"/>
    <w:rsid w:val="002F487A"/>
    <w:rsid w:val="002F5288"/>
    <w:rsid w:val="002F5D75"/>
    <w:rsid w:val="002F668A"/>
    <w:rsid w:val="002F7D26"/>
    <w:rsid w:val="0030034D"/>
    <w:rsid w:val="00300853"/>
    <w:rsid w:val="00301DEA"/>
    <w:rsid w:val="003021F7"/>
    <w:rsid w:val="00303099"/>
    <w:rsid w:val="003040C1"/>
    <w:rsid w:val="003075F9"/>
    <w:rsid w:val="0031077C"/>
    <w:rsid w:val="003107AF"/>
    <w:rsid w:val="00316E08"/>
    <w:rsid w:val="003211FB"/>
    <w:rsid w:val="003221D8"/>
    <w:rsid w:val="00322698"/>
    <w:rsid w:val="0032340B"/>
    <w:rsid w:val="003236DC"/>
    <w:rsid w:val="00325BF3"/>
    <w:rsid w:val="0032621B"/>
    <w:rsid w:val="00326D72"/>
    <w:rsid w:val="00330FB3"/>
    <w:rsid w:val="003313F2"/>
    <w:rsid w:val="00331F99"/>
    <w:rsid w:val="003320FD"/>
    <w:rsid w:val="00332177"/>
    <w:rsid w:val="00332F64"/>
    <w:rsid w:val="00333AC1"/>
    <w:rsid w:val="00334535"/>
    <w:rsid w:val="0033480F"/>
    <w:rsid w:val="0033542E"/>
    <w:rsid w:val="00336F1F"/>
    <w:rsid w:val="00337302"/>
    <w:rsid w:val="003405EB"/>
    <w:rsid w:val="00340955"/>
    <w:rsid w:val="00340EE2"/>
    <w:rsid w:val="00341C34"/>
    <w:rsid w:val="00344264"/>
    <w:rsid w:val="00344DA5"/>
    <w:rsid w:val="003503F3"/>
    <w:rsid w:val="003508D8"/>
    <w:rsid w:val="00351413"/>
    <w:rsid w:val="00352F3B"/>
    <w:rsid w:val="003535F7"/>
    <w:rsid w:val="0035410B"/>
    <w:rsid w:val="00354A0F"/>
    <w:rsid w:val="00357A1A"/>
    <w:rsid w:val="00360ED6"/>
    <w:rsid w:val="00361469"/>
    <w:rsid w:val="00361C56"/>
    <w:rsid w:val="003626E4"/>
    <w:rsid w:val="00364502"/>
    <w:rsid w:val="00364716"/>
    <w:rsid w:val="0036713D"/>
    <w:rsid w:val="00367F23"/>
    <w:rsid w:val="00370D12"/>
    <w:rsid w:val="0037264D"/>
    <w:rsid w:val="00374773"/>
    <w:rsid w:val="003769F6"/>
    <w:rsid w:val="00380612"/>
    <w:rsid w:val="00380758"/>
    <w:rsid w:val="0038151A"/>
    <w:rsid w:val="00383134"/>
    <w:rsid w:val="0038687C"/>
    <w:rsid w:val="00386ABB"/>
    <w:rsid w:val="00387B27"/>
    <w:rsid w:val="00387CB8"/>
    <w:rsid w:val="00387F0F"/>
    <w:rsid w:val="00387FFD"/>
    <w:rsid w:val="00390B49"/>
    <w:rsid w:val="003913FF"/>
    <w:rsid w:val="00391E84"/>
    <w:rsid w:val="0039291C"/>
    <w:rsid w:val="00393962"/>
    <w:rsid w:val="0039413F"/>
    <w:rsid w:val="00394498"/>
    <w:rsid w:val="003969E4"/>
    <w:rsid w:val="003979E7"/>
    <w:rsid w:val="003A030A"/>
    <w:rsid w:val="003A0321"/>
    <w:rsid w:val="003A0341"/>
    <w:rsid w:val="003A7116"/>
    <w:rsid w:val="003B0AE8"/>
    <w:rsid w:val="003B177C"/>
    <w:rsid w:val="003B19CF"/>
    <w:rsid w:val="003B3E01"/>
    <w:rsid w:val="003B4B4B"/>
    <w:rsid w:val="003B4CFD"/>
    <w:rsid w:val="003B4D15"/>
    <w:rsid w:val="003B5175"/>
    <w:rsid w:val="003B5A35"/>
    <w:rsid w:val="003B72FF"/>
    <w:rsid w:val="003B7720"/>
    <w:rsid w:val="003C267D"/>
    <w:rsid w:val="003C299C"/>
    <w:rsid w:val="003C3ECC"/>
    <w:rsid w:val="003C4746"/>
    <w:rsid w:val="003C48B5"/>
    <w:rsid w:val="003C5882"/>
    <w:rsid w:val="003C6BB2"/>
    <w:rsid w:val="003C6F5B"/>
    <w:rsid w:val="003C7366"/>
    <w:rsid w:val="003D0135"/>
    <w:rsid w:val="003D06B0"/>
    <w:rsid w:val="003D07FD"/>
    <w:rsid w:val="003D1AC1"/>
    <w:rsid w:val="003D1BEC"/>
    <w:rsid w:val="003D1C59"/>
    <w:rsid w:val="003D1ECD"/>
    <w:rsid w:val="003D47B2"/>
    <w:rsid w:val="003D5A99"/>
    <w:rsid w:val="003D64B9"/>
    <w:rsid w:val="003D6532"/>
    <w:rsid w:val="003D6EFA"/>
    <w:rsid w:val="003E085D"/>
    <w:rsid w:val="003E2FEB"/>
    <w:rsid w:val="003E40A6"/>
    <w:rsid w:val="003E43CE"/>
    <w:rsid w:val="003E4F4E"/>
    <w:rsid w:val="003E57CE"/>
    <w:rsid w:val="003E60CA"/>
    <w:rsid w:val="003E7604"/>
    <w:rsid w:val="003F0408"/>
    <w:rsid w:val="003F0BA1"/>
    <w:rsid w:val="003F4749"/>
    <w:rsid w:val="003F4CCA"/>
    <w:rsid w:val="003F4FBB"/>
    <w:rsid w:val="003F5752"/>
    <w:rsid w:val="003F6C9B"/>
    <w:rsid w:val="003F78B0"/>
    <w:rsid w:val="00400FC5"/>
    <w:rsid w:val="00401C2B"/>
    <w:rsid w:val="00402247"/>
    <w:rsid w:val="00402AB4"/>
    <w:rsid w:val="004065E8"/>
    <w:rsid w:val="00407452"/>
    <w:rsid w:val="004077AE"/>
    <w:rsid w:val="004125A1"/>
    <w:rsid w:val="00412B5F"/>
    <w:rsid w:val="004130B3"/>
    <w:rsid w:val="0041359A"/>
    <w:rsid w:val="00414396"/>
    <w:rsid w:val="00414CBE"/>
    <w:rsid w:val="0041715B"/>
    <w:rsid w:val="004201F0"/>
    <w:rsid w:val="00421309"/>
    <w:rsid w:val="004216B9"/>
    <w:rsid w:val="004226B8"/>
    <w:rsid w:val="004244C8"/>
    <w:rsid w:val="004255C0"/>
    <w:rsid w:val="00426B4E"/>
    <w:rsid w:val="00426C61"/>
    <w:rsid w:val="00427020"/>
    <w:rsid w:val="0042713F"/>
    <w:rsid w:val="004304EB"/>
    <w:rsid w:val="00430DE8"/>
    <w:rsid w:val="00431478"/>
    <w:rsid w:val="00431A91"/>
    <w:rsid w:val="004327B7"/>
    <w:rsid w:val="00433C15"/>
    <w:rsid w:val="004345DE"/>
    <w:rsid w:val="00435B99"/>
    <w:rsid w:val="00435BFD"/>
    <w:rsid w:val="00436865"/>
    <w:rsid w:val="00436B1F"/>
    <w:rsid w:val="00436C04"/>
    <w:rsid w:val="00440305"/>
    <w:rsid w:val="004450E0"/>
    <w:rsid w:val="0044566F"/>
    <w:rsid w:val="00445A0A"/>
    <w:rsid w:val="00445C28"/>
    <w:rsid w:val="00445DFD"/>
    <w:rsid w:val="0044697C"/>
    <w:rsid w:val="004475E1"/>
    <w:rsid w:val="00451C45"/>
    <w:rsid w:val="00452894"/>
    <w:rsid w:val="0045318B"/>
    <w:rsid w:val="00454913"/>
    <w:rsid w:val="00455E11"/>
    <w:rsid w:val="0045674B"/>
    <w:rsid w:val="0046128A"/>
    <w:rsid w:val="004617D1"/>
    <w:rsid w:val="0046214B"/>
    <w:rsid w:val="00462383"/>
    <w:rsid w:val="00463153"/>
    <w:rsid w:val="00464110"/>
    <w:rsid w:val="00467E52"/>
    <w:rsid w:val="0047014F"/>
    <w:rsid w:val="004704C4"/>
    <w:rsid w:val="004709F8"/>
    <w:rsid w:val="00471731"/>
    <w:rsid w:val="00472C0F"/>
    <w:rsid w:val="00472CDD"/>
    <w:rsid w:val="004731B2"/>
    <w:rsid w:val="00473D9C"/>
    <w:rsid w:val="00475801"/>
    <w:rsid w:val="00475D70"/>
    <w:rsid w:val="00476209"/>
    <w:rsid w:val="00476E6D"/>
    <w:rsid w:val="00477377"/>
    <w:rsid w:val="004800C8"/>
    <w:rsid w:val="00480E24"/>
    <w:rsid w:val="004811EB"/>
    <w:rsid w:val="00481D30"/>
    <w:rsid w:val="0048316F"/>
    <w:rsid w:val="004844F6"/>
    <w:rsid w:val="004848C1"/>
    <w:rsid w:val="004857A5"/>
    <w:rsid w:val="00485B10"/>
    <w:rsid w:val="004902BB"/>
    <w:rsid w:val="00490804"/>
    <w:rsid w:val="00490A65"/>
    <w:rsid w:val="00491526"/>
    <w:rsid w:val="00491DF8"/>
    <w:rsid w:val="0049241F"/>
    <w:rsid w:val="004935ED"/>
    <w:rsid w:val="004938DA"/>
    <w:rsid w:val="00495503"/>
    <w:rsid w:val="00495E9F"/>
    <w:rsid w:val="00495FC4"/>
    <w:rsid w:val="004979A6"/>
    <w:rsid w:val="004A1167"/>
    <w:rsid w:val="004A4D7B"/>
    <w:rsid w:val="004A4DB0"/>
    <w:rsid w:val="004A632B"/>
    <w:rsid w:val="004B00F4"/>
    <w:rsid w:val="004B0417"/>
    <w:rsid w:val="004B230C"/>
    <w:rsid w:val="004B5804"/>
    <w:rsid w:val="004B5854"/>
    <w:rsid w:val="004B6935"/>
    <w:rsid w:val="004B7D08"/>
    <w:rsid w:val="004B7EB5"/>
    <w:rsid w:val="004C05CE"/>
    <w:rsid w:val="004C0A7B"/>
    <w:rsid w:val="004C1A58"/>
    <w:rsid w:val="004C1ACC"/>
    <w:rsid w:val="004C2FE9"/>
    <w:rsid w:val="004C59D0"/>
    <w:rsid w:val="004C6939"/>
    <w:rsid w:val="004C7901"/>
    <w:rsid w:val="004D02BC"/>
    <w:rsid w:val="004D144B"/>
    <w:rsid w:val="004D28BF"/>
    <w:rsid w:val="004D5370"/>
    <w:rsid w:val="004D5B87"/>
    <w:rsid w:val="004D61A3"/>
    <w:rsid w:val="004D6C4D"/>
    <w:rsid w:val="004D75C9"/>
    <w:rsid w:val="004E0399"/>
    <w:rsid w:val="004E1709"/>
    <w:rsid w:val="004E4643"/>
    <w:rsid w:val="004E4EDD"/>
    <w:rsid w:val="004E5216"/>
    <w:rsid w:val="004E5690"/>
    <w:rsid w:val="004E5EB9"/>
    <w:rsid w:val="004E6C0C"/>
    <w:rsid w:val="004E6E6D"/>
    <w:rsid w:val="004E7F15"/>
    <w:rsid w:val="004F024D"/>
    <w:rsid w:val="004F0C80"/>
    <w:rsid w:val="004F15D0"/>
    <w:rsid w:val="004F18DB"/>
    <w:rsid w:val="004F310F"/>
    <w:rsid w:val="004F339F"/>
    <w:rsid w:val="004F47E3"/>
    <w:rsid w:val="004F5183"/>
    <w:rsid w:val="004F6EC8"/>
    <w:rsid w:val="004F7C31"/>
    <w:rsid w:val="005000BB"/>
    <w:rsid w:val="00500125"/>
    <w:rsid w:val="005011A1"/>
    <w:rsid w:val="005017E2"/>
    <w:rsid w:val="00501AC0"/>
    <w:rsid w:val="005043B2"/>
    <w:rsid w:val="00505E5F"/>
    <w:rsid w:val="005067B0"/>
    <w:rsid w:val="00507112"/>
    <w:rsid w:val="0050759F"/>
    <w:rsid w:val="0050786A"/>
    <w:rsid w:val="005124D4"/>
    <w:rsid w:val="005136AE"/>
    <w:rsid w:val="00515069"/>
    <w:rsid w:val="00515273"/>
    <w:rsid w:val="00515528"/>
    <w:rsid w:val="0051606D"/>
    <w:rsid w:val="0052025D"/>
    <w:rsid w:val="005210A0"/>
    <w:rsid w:val="00522536"/>
    <w:rsid w:val="00524134"/>
    <w:rsid w:val="00524B45"/>
    <w:rsid w:val="00525246"/>
    <w:rsid w:val="00525768"/>
    <w:rsid w:val="00525945"/>
    <w:rsid w:val="00525AB5"/>
    <w:rsid w:val="00525CFA"/>
    <w:rsid w:val="00526FDB"/>
    <w:rsid w:val="005270F9"/>
    <w:rsid w:val="0053067B"/>
    <w:rsid w:val="00531CB6"/>
    <w:rsid w:val="00531D82"/>
    <w:rsid w:val="005325B1"/>
    <w:rsid w:val="00533A7D"/>
    <w:rsid w:val="005343CF"/>
    <w:rsid w:val="00535C1F"/>
    <w:rsid w:val="00537525"/>
    <w:rsid w:val="00541F2D"/>
    <w:rsid w:val="00541F35"/>
    <w:rsid w:val="00542B76"/>
    <w:rsid w:val="00542C9E"/>
    <w:rsid w:val="0054331C"/>
    <w:rsid w:val="00543B56"/>
    <w:rsid w:val="005445C2"/>
    <w:rsid w:val="005447DC"/>
    <w:rsid w:val="00545748"/>
    <w:rsid w:val="005462F2"/>
    <w:rsid w:val="00546491"/>
    <w:rsid w:val="0054650B"/>
    <w:rsid w:val="005466A5"/>
    <w:rsid w:val="005468F5"/>
    <w:rsid w:val="00547F17"/>
    <w:rsid w:val="005506DD"/>
    <w:rsid w:val="00550996"/>
    <w:rsid w:val="005514F7"/>
    <w:rsid w:val="005517AF"/>
    <w:rsid w:val="00552BF4"/>
    <w:rsid w:val="005534AC"/>
    <w:rsid w:val="005544B5"/>
    <w:rsid w:val="0055520C"/>
    <w:rsid w:val="0055544F"/>
    <w:rsid w:val="0055570E"/>
    <w:rsid w:val="005566E5"/>
    <w:rsid w:val="00556BAA"/>
    <w:rsid w:val="00557470"/>
    <w:rsid w:val="00557C13"/>
    <w:rsid w:val="00557C3F"/>
    <w:rsid w:val="00560C19"/>
    <w:rsid w:val="00560F40"/>
    <w:rsid w:val="005630E0"/>
    <w:rsid w:val="00565669"/>
    <w:rsid w:val="00566650"/>
    <w:rsid w:val="00566E4C"/>
    <w:rsid w:val="00567096"/>
    <w:rsid w:val="005675AB"/>
    <w:rsid w:val="005707C6"/>
    <w:rsid w:val="0057389A"/>
    <w:rsid w:val="005739E0"/>
    <w:rsid w:val="00573F46"/>
    <w:rsid w:val="005769C9"/>
    <w:rsid w:val="00577ABE"/>
    <w:rsid w:val="00577CD0"/>
    <w:rsid w:val="00580DE6"/>
    <w:rsid w:val="00582E9C"/>
    <w:rsid w:val="0058303D"/>
    <w:rsid w:val="0058428E"/>
    <w:rsid w:val="005863ED"/>
    <w:rsid w:val="005864FB"/>
    <w:rsid w:val="005876B6"/>
    <w:rsid w:val="00590398"/>
    <w:rsid w:val="005912A5"/>
    <w:rsid w:val="00591440"/>
    <w:rsid w:val="00593B5F"/>
    <w:rsid w:val="00596733"/>
    <w:rsid w:val="0059676C"/>
    <w:rsid w:val="005967EF"/>
    <w:rsid w:val="005968AD"/>
    <w:rsid w:val="0059770A"/>
    <w:rsid w:val="005A03BC"/>
    <w:rsid w:val="005A1266"/>
    <w:rsid w:val="005A31FB"/>
    <w:rsid w:val="005A6978"/>
    <w:rsid w:val="005B05F8"/>
    <w:rsid w:val="005B2A9A"/>
    <w:rsid w:val="005B32BC"/>
    <w:rsid w:val="005B4130"/>
    <w:rsid w:val="005B4522"/>
    <w:rsid w:val="005B607C"/>
    <w:rsid w:val="005C0787"/>
    <w:rsid w:val="005C21D7"/>
    <w:rsid w:val="005C35C0"/>
    <w:rsid w:val="005C5293"/>
    <w:rsid w:val="005C53AE"/>
    <w:rsid w:val="005D164F"/>
    <w:rsid w:val="005D1FF0"/>
    <w:rsid w:val="005D23E3"/>
    <w:rsid w:val="005D4023"/>
    <w:rsid w:val="005D429E"/>
    <w:rsid w:val="005D539A"/>
    <w:rsid w:val="005D680A"/>
    <w:rsid w:val="005D7645"/>
    <w:rsid w:val="005E02C4"/>
    <w:rsid w:val="005E1358"/>
    <w:rsid w:val="005E13AE"/>
    <w:rsid w:val="005E2B5E"/>
    <w:rsid w:val="005E3EC8"/>
    <w:rsid w:val="005E3FB7"/>
    <w:rsid w:val="005E41D9"/>
    <w:rsid w:val="005E54CE"/>
    <w:rsid w:val="005E5DAA"/>
    <w:rsid w:val="005E656A"/>
    <w:rsid w:val="005E6659"/>
    <w:rsid w:val="005E6D8A"/>
    <w:rsid w:val="005E7BF1"/>
    <w:rsid w:val="005F0914"/>
    <w:rsid w:val="005F0F2E"/>
    <w:rsid w:val="005F13E3"/>
    <w:rsid w:val="005F14F3"/>
    <w:rsid w:val="005F26E5"/>
    <w:rsid w:val="005F2ABA"/>
    <w:rsid w:val="005F42A5"/>
    <w:rsid w:val="005F4762"/>
    <w:rsid w:val="005F58F1"/>
    <w:rsid w:val="005F610B"/>
    <w:rsid w:val="00601081"/>
    <w:rsid w:val="0060138D"/>
    <w:rsid w:val="00601E5A"/>
    <w:rsid w:val="00602ABA"/>
    <w:rsid w:val="00605089"/>
    <w:rsid w:val="00607361"/>
    <w:rsid w:val="006074B5"/>
    <w:rsid w:val="0061027E"/>
    <w:rsid w:val="00610A20"/>
    <w:rsid w:val="00610B7B"/>
    <w:rsid w:val="00610B9E"/>
    <w:rsid w:val="00610E6B"/>
    <w:rsid w:val="00611541"/>
    <w:rsid w:val="0061208D"/>
    <w:rsid w:val="00613EF1"/>
    <w:rsid w:val="00614497"/>
    <w:rsid w:val="0061469C"/>
    <w:rsid w:val="00614A19"/>
    <w:rsid w:val="00614D41"/>
    <w:rsid w:val="00615155"/>
    <w:rsid w:val="0061536F"/>
    <w:rsid w:val="006154E3"/>
    <w:rsid w:val="00615678"/>
    <w:rsid w:val="00616419"/>
    <w:rsid w:val="00617316"/>
    <w:rsid w:val="006200E5"/>
    <w:rsid w:val="006202E9"/>
    <w:rsid w:val="00622438"/>
    <w:rsid w:val="00622F4D"/>
    <w:rsid w:val="0062312F"/>
    <w:rsid w:val="00624CD4"/>
    <w:rsid w:val="00624E0E"/>
    <w:rsid w:val="00625DE9"/>
    <w:rsid w:val="00625ED7"/>
    <w:rsid w:val="006262EE"/>
    <w:rsid w:val="00626899"/>
    <w:rsid w:val="00627C10"/>
    <w:rsid w:val="0063265E"/>
    <w:rsid w:val="0063291A"/>
    <w:rsid w:val="006346E5"/>
    <w:rsid w:val="00635F9D"/>
    <w:rsid w:val="006365C3"/>
    <w:rsid w:val="00636976"/>
    <w:rsid w:val="00636E11"/>
    <w:rsid w:val="00637E2C"/>
    <w:rsid w:val="00640146"/>
    <w:rsid w:val="0064103D"/>
    <w:rsid w:val="006415AC"/>
    <w:rsid w:val="0064163E"/>
    <w:rsid w:val="00641A2F"/>
    <w:rsid w:val="00642F7D"/>
    <w:rsid w:val="0064362D"/>
    <w:rsid w:val="00643829"/>
    <w:rsid w:val="006470E3"/>
    <w:rsid w:val="006472C9"/>
    <w:rsid w:val="00652947"/>
    <w:rsid w:val="00652EBD"/>
    <w:rsid w:val="006533DA"/>
    <w:rsid w:val="0065355E"/>
    <w:rsid w:val="00654C00"/>
    <w:rsid w:val="00656F58"/>
    <w:rsid w:val="00657A44"/>
    <w:rsid w:val="00657DC7"/>
    <w:rsid w:val="00661CD8"/>
    <w:rsid w:val="00662442"/>
    <w:rsid w:val="00662D6C"/>
    <w:rsid w:val="00664780"/>
    <w:rsid w:val="00664C5C"/>
    <w:rsid w:val="006658BE"/>
    <w:rsid w:val="00665AD5"/>
    <w:rsid w:val="006665A5"/>
    <w:rsid w:val="00666A85"/>
    <w:rsid w:val="006702E0"/>
    <w:rsid w:val="006711B5"/>
    <w:rsid w:val="00672B2E"/>
    <w:rsid w:val="00673552"/>
    <w:rsid w:val="00674CC4"/>
    <w:rsid w:val="00676F24"/>
    <w:rsid w:val="006800AD"/>
    <w:rsid w:val="006803F3"/>
    <w:rsid w:val="0068129E"/>
    <w:rsid w:val="00681A7B"/>
    <w:rsid w:val="00682943"/>
    <w:rsid w:val="00683325"/>
    <w:rsid w:val="0068567E"/>
    <w:rsid w:val="00686017"/>
    <w:rsid w:val="00687720"/>
    <w:rsid w:val="0069246E"/>
    <w:rsid w:val="006927D9"/>
    <w:rsid w:val="0069283A"/>
    <w:rsid w:val="006937C5"/>
    <w:rsid w:val="006942A7"/>
    <w:rsid w:val="00695454"/>
    <w:rsid w:val="00695F30"/>
    <w:rsid w:val="0069664E"/>
    <w:rsid w:val="006972EA"/>
    <w:rsid w:val="00697850"/>
    <w:rsid w:val="006A1150"/>
    <w:rsid w:val="006A25EE"/>
    <w:rsid w:val="006A26F7"/>
    <w:rsid w:val="006A2A18"/>
    <w:rsid w:val="006A3175"/>
    <w:rsid w:val="006A31A4"/>
    <w:rsid w:val="006A43E7"/>
    <w:rsid w:val="006A5A1E"/>
    <w:rsid w:val="006A5C7A"/>
    <w:rsid w:val="006A6A3B"/>
    <w:rsid w:val="006A6DC2"/>
    <w:rsid w:val="006A6FD6"/>
    <w:rsid w:val="006A7523"/>
    <w:rsid w:val="006A7CBA"/>
    <w:rsid w:val="006A7E49"/>
    <w:rsid w:val="006B257D"/>
    <w:rsid w:val="006B2E7D"/>
    <w:rsid w:val="006B35D5"/>
    <w:rsid w:val="006B44A2"/>
    <w:rsid w:val="006B57EA"/>
    <w:rsid w:val="006B721B"/>
    <w:rsid w:val="006B7C72"/>
    <w:rsid w:val="006B7F63"/>
    <w:rsid w:val="006C0ED0"/>
    <w:rsid w:val="006C220C"/>
    <w:rsid w:val="006C3244"/>
    <w:rsid w:val="006C4278"/>
    <w:rsid w:val="006C4F2F"/>
    <w:rsid w:val="006C5294"/>
    <w:rsid w:val="006C52F3"/>
    <w:rsid w:val="006C6743"/>
    <w:rsid w:val="006C6D1B"/>
    <w:rsid w:val="006C7E85"/>
    <w:rsid w:val="006D0351"/>
    <w:rsid w:val="006D0519"/>
    <w:rsid w:val="006D2422"/>
    <w:rsid w:val="006D26C3"/>
    <w:rsid w:val="006D2849"/>
    <w:rsid w:val="006D47EF"/>
    <w:rsid w:val="006D49EB"/>
    <w:rsid w:val="006D6148"/>
    <w:rsid w:val="006D7C82"/>
    <w:rsid w:val="006D7CCD"/>
    <w:rsid w:val="006E10C4"/>
    <w:rsid w:val="006E11DB"/>
    <w:rsid w:val="006E1E12"/>
    <w:rsid w:val="006E3044"/>
    <w:rsid w:val="006E37E5"/>
    <w:rsid w:val="006E44C6"/>
    <w:rsid w:val="006E49A8"/>
    <w:rsid w:val="006E6D8C"/>
    <w:rsid w:val="006E7681"/>
    <w:rsid w:val="006F10E0"/>
    <w:rsid w:val="006F1554"/>
    <w:rsid w:val="006F2AFF"/>
    <w:rsid w:val="006F3F56"/>
    <w:rsid w:val="006F410E"/>
    <w:rsid w:val="006F4905"/>
    <w:rsid w:val="006F4E90"/>
    <w:rsid w:val="006F5B77"/>
    <w:rsid w:val="006F7214"/>
    <w:rsid w:val="00700F2A"/>
    <w:rsid w:val="007028D2"/>
    <w:rsid w:val="007028F6"/>
    <w:rsid w:val="0070356F"/>
    <w:rsid w:val="00703DAE"/>
    <w:rsid w:val="00704141"/>
    <w:rsid w:val="00706166"/>
    <w:rsid w:val="0070702D"/>
    <w:rsid w:val="0071093F"/>
    <w:rsid w:val="00711304"/>
    <w:rsid w:val="007120A0"/>
    <w:rsid w:val="007129BE"/>
    <w:rsid w:val="00712A8C"/>
    <w:rsid w:val="00712CE9"/>
    <w:rsid w:val="00712CEC"/>
    <w:rsid w:val="007135EB"/>
    <w:rsid w:val="00713788"/>
    <w:rsid w:val="0071445F"/>
    <w:rsid w:val="00715F5D"/>
    <w:rsid w:val="00716F9F"/>
    <w:rsid w:val="007174D5"/>
    <w:rsid w:val="00720210"/>
    <w:rsid w:val="007203E3"/>
    <w:rsid w:val="00720521"/>
    <w:rsid w:val="00721F96"/>
    <w:rsid w:val="007221EE"/>
    <w:rsid w:val="00724178"/>
    <w:rsid w:val="00727791"/>
    <w:rsid w:val="00727C2B"/>
    <w:rsid w:val="00730952"/>
    <w:rsid w:val="00730B52"/>
    <w:rsid w:val="00731352"/>
    <w:rsid w:val="007320B1"/>
    <w:rsid w:val="0073297A"/>
    <w:rsid w:val="00732C14"/>
    <w:rsid w:val="00732F4B"/>
    <w:rsid w:val="00733285"/>
    <w:rsid w:val="007339E2"/>
    <w:rsid w:val="00737328"/>
    <w:rsid w:val="007373A5"/>
    <w:rsid w:val="00740437"/>
    <w:rsid w:val="00741303"/>
    <w:rsid w:val="007414AA"/>
    <w:rsid w:val="00741529"/>
    <w:rsid w:val="00744AAF"/>
    <w:rsid w:val="00744D73"/>
    <w:rsid w:val="00744D9F"/>
    <w:rsid w:val="007458A7"/>
    <w:rsid w:val="00745A6B"/>
    <w:rsid w:val="00747045"/>
    <w:rsid w:val="00747560"/>
    <w:rsid w:val="007500F0"/>
    <w:rsid w:val="007506A7"/>
    <w:rsid w:val="00751C40"/>
    <w:rsid w:val="00752AC4"/>
    <w:rsid w:val="0075361B"/>
    <w:rsid w:val="00754701"/>
    <w:rsid w:val="007549F5"/>
    <w:rsid w:val="00754FC0"/>
    <w:rsid w:val="00755693"/>
    <w:rsid w:val="007556F9"/>
    <w:rsid w:val="00756D04"/>
    <w:rsid w:val="00756D16"/>
    <w:rsid w:val="00757309"/>
    <w:rsid w:val="00761071"/>
    <w:rsid w:val="0076127B"/>
    <w:rsid w:val="00762306"/>
    <w:rsid w:val="00762FFA"/>
    <w:rsid w:val="00763876"/>
    <w:rsid w:val="0076430B"/>
    <w:rsid w:val="00765401"/>
    <w:rsid w:val="007662E8"/>
    <w:rsid w:val="00766AEB"/>
    <w:rsid w:val="0076735B"/>
    <w:rsid w:val="00767C90"/>
    <w:rsid w:val="00767DBB"/>
    <w:rsid w:val="00770C70"/>
    <w:rsid w:val="0077158C"/>
    <w:rsid w:val="00772279"/>
    <w:rsid w:val="00772B2B"/>
    <w:rsid w:val="00772DD5"/>
    <w:rsid w:val="007739A2"/>
    <w:rsid w:val="007743A0"/>
    <w:rsid w:val="00775930"/>
    <w:rsid w:val="00776911"/>
    <w:rsid w:val="007770C5"/>
    <w:rsid w:val="00777745"/>
    <w:rsid w:val="007804E2"/>
    <w:rsid w:val="00782FBF"/>
    <w:rsid w:val="00782FF7"/>
    <w:rsid w:val="00783843"/>
    <w:rsid w:val="00783864"/>
    <w:rsid w:val="00784A33"/>
    <w:rsid w:val="00784A36"/>
    <w:rsid w:val="00784DFB"/>
    <w:rsid w:val="00785589"/>
    <w:rsid w:val="0078569A"/>
    <w:rsid w:val="00786027"/>
    <w:rsid w:val="00790FCC"/>
    <w:rsid w:val="00791F59"/>
    <w:rsid w:val="00792A48"/>
    <w:rsid w:val="00792CEE"/>
    <w:rsid w:val="00792D59"/>
    <w:rsid w:val="007933E7"/>
    <w:rsid w:val="00793CD9"/>
    <w:rsid w:val="00793D9C"/>
    <w:rsid w:val="007950D8"/>
    <w:rsid w:val="00796A40"/>
    <w:rsid w:val="00796C43"/>
    <w:rsid w:val="00796C5B"/>
    <w:rsid w:val="00796D5D"/>
    <w:rsid w:val="00796E84"/>
    <w:rsid w:val="007972AC"/>
    <w:rsid w:val="007A0A06"/>
    <w:rsid w:val="007A0FB2"/>
    <w:rsid w:val="007A102A"/>
    <w:rsid w:val="007A165F"/>
    <w:rsid w:val="007A1D62"/>
    <w:rsid w:val="007A2555"/>
    <w:rsid w:val="007A43F2"/>
    <w:rsid w:val="007A453C"/>
    <w:rsid w:val="007A5827"/>
    <w:rsid w:val="007A5FDE"/>
    <w:rsid w:val="007A6755"/>
    <w:rsid w:val="007A6C10"/>
    <w:rsid w:val="007A6CDC"/>
    <w:rsid w:val="007B0568"/>
    <w:rsid w:val="007B0B99"/>
    <w:rsid w:val="007B1E89"/>
    <w:rsid w:val="007B2B2A"/>
    <w:rsid w:val="007B34C8"/>
    <w:rsid w:val="007B3DC7"/>
    <w:rsid w:val="007B3EFA"/>
    <w:rsid w:val="007B4636"/>
    <w:rsid w:val="007C05DE"/>
    <w:rsid w:val="007C0795"/>
    <w:rsid w:val="007C0B7C"/>
    <w:rsid w:val="007C4F67"/>
    <w:rsid w:val="007C5C12"/>
    <w:rsid w:val="007C6461"/>
    <w:rsid w:val="007C737F"/>
    <w:rsid w:val="007D08DD"/>
    <w:rsid w:val="007D254B"/>
    <w:rsid w:val="007D26FC"/>
    <w:rsid w:val="007D34B8"/>
    <w:rsid w:val="007D3757"/>
    <w:rsid w:val="007D6E15"/>
    <w:rsid w:val="007D6FFB"/>
    <w:rsid w:val="007D742D"/>
    <w:rsid w:val="007D7F26"/>
    <w:rsid w:val="007E1344"/>
    <w:rsid w:val="007E1BA6"/>
    <w:rsid w:val="007E3D7A"/>
    <w:rsid w:val="007E4318"/>
    <w:rsid w:val="007E4A3E"/>
    <w:rsid w:val="007E54CA"/>
    <w:rsid w:val="007E5966"/>
    <w:rsid w:val="007E69E5"/>
    <w:rsid w:val="007E6DCE"/>
    <w:rsid w:val="007E7EC0"/>
    <w:rsid w:val="007F1AC8"/>
    <w:rsid w:val="007F3829"/>
    <w:rsid w:val="007F5611"/>
    <w:rsid w:val="007F5D0E"/>
    <w:rsid w:val="007F6F06"/>
    <w:rsid w:val="007F7490"/>
    <w:rsid w:val="008008F2"/>
    <w:rsid w:val="008010A7"/>
    <w:rsid w:val="008014E1"/>
    <w:rsid w:val="00801B0D"/>
    <w:rsid w:val="00801F3B"/>
    <w:rsid w:val="0080243B"/>
    <w:rsid w:val="008025B0"/>
    <w:rsid w:val="00802C33"/>
    <w:rsid w:val="00803627"/>
    <w:rsid w:val="00803F1E"/>
    <w:rsid w:val="008064C9"/>
    <w:rsid w:val="00806746"/>
    <w:rsid w:val="0080689A"/>
    <w:rsid w:val="00806AA8"/>
    <w:rsid w:val="0081188F"/>
    <w:rsid w:val="00812321"/>
    <w:rsid w:val="0081293B"/>
    <w:rsid w:val="008129B6"/>
    <w:rsid w:val="00813ECD"/>
    <w:rsid w:val="00814942"/>
    <w:rsid w:val="00814CA2"/>
    <w:rsid w:val="00815F53"/>
    <w:rsid w:val="00816C5F"/>
    <w:rsid w:val="00821206"/>
    <w:rsid w:val="00821828"/>
    <w:rsid w:val="00822645"/>
    <w:rsid w:val="00823AE3"/>
    <w:rsid w:val="008245B9"/>
    <w:rsid w:val="00825AC2"/>
    <w:rsid w:val="00825E43"/>
    <w:rsid w:val="0082708F"/>
    <w:rsid w:val="0082713B"/>
    <w:rsid w:val="00827581"/>
    <w:rsid w:val="0083016D"/>
    <w:rsid w:val="00830ED2"/>
    <w:rsid w:val="008311DE"/>
    <w:rsid w:val="00831C5F"/>
    <w:rsid w:val="00832A96"/>
    <w:rsid w:val="00833335"/>
    <w:rsid w:val="00833406"/>
    <w:rsid w:val="00834009"/>
    <w:rsid w:val="008352C9"/>
    <w:rsid w:val="008354D6"/>
    <w:rsid w:val="00835C79"/>
    <w:rsid w:val="00835D4F"/>
    <w:rsid w:val="00836C4F"/>
    <w:rsid w:val="00837702"/>
    <w:rsid w:val="008410AD"/>
    <w:rsid w:val="008418C9"/>
    <w:rsid w:val="0084239F"/>
    <w:rsid w:val="0084254C"/>
    <w:rsid w:val="00843028"/>
    <w:rsid w:val="008436F8"/>
    <w:rsid w:val="008438F1"/>
    <w:rsid w:val="00843EAC"/>
    <w:rsid w:val="008446D7"/>
    <w:rsid w:val="00845485"/>
    <w:rsid w:val="00845563"/>
    <w:rsid w:val="00846B5B"/>
    <w:rsid w:val="0084773D"/>
    <w:rsid w:val="00847F69"/>
    <w:rsid w:val="00851419"/>
    <w:rsid w:val="0085327D"/>
    <w:rsid w:val="00853943"/>
    <w:rsid w:val="00854497"/>
    <w:rsid w:val="00854E76"/>
    <w:rsid w:val="008555C0"/>
    <w:rsid w:val="00855A86"/>
    <w:rsid w:val="00860A22"/>
    <w:rsid w:val="00862FC6"/>
    <w:rsid w:val="008655DF"/>
    <w:rsid w:val="00865F64"/>
    <w:rsid w:val="00866A47"/>
    <w:rsid w:val="00866D3A"/>
    <w:rsid w:val="008674CE"/>
    <w:rsid w:val="008678D0"/>
    <w:rsid w:val="00867DFE"/>
    <w:rsid w:val="00870328"/>
    <w:rsid w:val="008708C9"/>
    <w:rsid w:val="008724B3"/>
    <w:rsid w:val="00872D28"/>
    <w:rsid w:val="008746FA"/>
    <w:rsid w:val="00875ED3"/>
    <w:rsid w:val="0087727D"/>
    <w:rsid w:val="008812EF"/>
    <w:rsid w:val="00882BF3"/>
    <w:rsid w:val="00884D2F"/>
    <w:rsid w:val="00885247"/>
    <w:rsid w:val="0088529D"/>
    <w:rsid w:val="008855B9"/>
    <w:rsid w:val="008862BB"/>
    <w:rsid w:val="008865D8"/>
    <w:rsid w:val="008871AB"/>
    <w:rsid w:val="00891890"/>
    <w:rsid w:val="00891FEF"/>
    <w:rsid w:val="0089263C"/>
    <w:rsid w:val="00892846"/>
    <w:rsid w:val="00896319"/>
    <w:rsid w:val="008971A5"/>
    <w:rsid w:val="00897300"/>
    <w:rsid w:val="00897BF6"/>
    <w:rsid w:val="008A172C"/>
    <w:rsid w:val="008A33D9"/>
    <w:rsid w:val="008A379B"/>
    <w:rsid w:val="008A4009"/>
    <w:rsid w:val="008A4E47"/>
    <w:rsid w:val="008A4F0E"/>
    <w:rsid w:val="008A4F4F"/>
    <w:rsid w:val="008A6020"/>
    <w:rsid w:val="008A7C06"/>
    <w:rsid w:val="008B04C1"/>
    <w:rsid w:val="008B06BE"/>
    <w:rsid w:val="008B0AE6"/>
    <w:rsid w:val="008B1BFE"/>
    <w:rsid w:val="008B43E3"/>
    <w:rsid w:val="008B666E"/>
    <w:rsid w:val="008B6D09"/>
    <w:rsid w:val="008B71BB"/>
    <w:rsid w:val="008B7EA1"/>
    <w:rsid w:val="008C00B0"/>
    <w:rsid w:val="008C01A9"/>
    <w:rsid w:val="008C199F"/>
    <w:rsid w:val="008C3002"/>
    <w:rsid w:val="008C3C96"/>
    <w:rsid w:val="008C4699"/>
    <w:rsid w:val="008C4B2F"/>
    <w:rsid w:val="008C4C2D"/>
    <w:rsid w:val="008C53E4"/>
    <w:rsid w:val="008C5444"/>
    <w:rsid w:val="008C5F7F"/>
    <w:rsid w:val="008C65F2"/>
    <w:rsid w:val="008C758B"/>
    <w:rsid w:val="008D0A3C"/>
    <w:rsid w:val="008D11A4"/>
    <w:rsid w:val="008D14A9"/>
    <w:rsid w:val="008D3EF9"/>
    <w:rsid w:val="008D5691"/>
    <w:rsid w:val="008D7BDC"/>
    <w:rsid w:val="008E05D5"/>
    <w:rsid w:val="008E0800"/>
    <w:rsid w:val="008E0A9C"/>
    <w:rsid w:val="008E17E2"/>
    <w:rsid w:val="008E3A5E"/>
    <w:rsid w:val="008E52D3"/>
    <w:rsid w:val="008E78EF"/>
    <w:rsid w:val="008F0589"/>
    <w:rsid w:val="008F09FA"/>
    <w:rsid w:val="008F371E"/>
    <w:rsid w:val="008F3D82"/>
    <w:rsid w:val="008F45D0"/>
    <w:rsid w:val="008F4D73"/>
    <w:rsid w:val="008F616C"/>
    <w:rsid w:val="008F753D"/>
    <w:rsid w:val="008F7928"/>
    <w:rsid w:val="00900D89"/>
    <w:rsid w:val="00901BC4"/>
    <w:rsid w:val="00902218"/>
    <w:rsid w:val="009034FD"/>
    <w:rsid w:val="009047B2"/>
    <w:rsid w:val="0090482F"/>
    <w:rsid w:val="00905C2D"/>
    <w:rsid w:val="009061DD"/>
    <w:rsid w:val="00906B0A"/>
    <w:rsid w:val="00907D71"/>
    <w:rsid w:val="009128C2"/>
    <w:rsid w:val="0091355F"/>
    <w:rsid w:val="00914B93"/>
    <w:rsid w:val="00914E8D"/>
    <w:rsid w:val="00915453"/>
    <w:rsid w:val="00917C3C"/>
    <w:rsid w:val="0092035F"/>
    <w:rsid w:val="00920C5B"/>
    <w:rsid w:val="009216D4"/>
    <w:rsid w:val="009225D7"/>
    <w:rsid w:val="0092269B"/>
    <w:rsid w:val="009227F7"/>
    <w:rsid w:val="009229C9"/>
    <w:rsid w:val="00922F03"/>
    <w:rsid w:val="00922F05"/>
    <w:rsid w:val="009234C2"/>
    <w:rsid w:val="00924EFA"/>
    <w:rsid w:val="00926293"/>
    <w:rsid w:val="009265C0"/>
    <w:rsid w:val="009272C7"/>
    <w:rsid w:val="00927B3A"/>
    <w:rsid w:val="009307E8"/>
    <w:rsid w:val="009318A8"/>
    <w:rsid w:val="00932001"/>
    <w:rsid w:val="00933168"/>
    <w:rsid w:val="00933476"/>
    <w:rsid w:val="0093427F"/>
    <w:rsid w:val="009346C0"/>
    <w:rsid w:val="00934B57"/>
    <w:rsid w:val="009351CF"/>
    <w:rsid w:val="009411EB"/>
    <w:rsid w:val="0094292F"/>
    <w:rsid w:val="00942B95"/>
    <w:rsid w:val="00944208"/>
    <w:rsid w:val="00945700"/>
    <w:rsid w:val="00946ACF"/>
    <w:rsid w:val="00947827"/>
    <w:rsid w:val="00950521"/>
    <w:rsid w:val="00952C76"/>
    <w:rsid w:val="00952C84"/>
    <w:rsid w:val="00952FE0"/>
    <w:rsid w:val="00953F9C"/>
    <w:rsid w:val="00955A64"/>
    <w:rsid w:val="0095679F"/>
    <w:rsid w:val="009573B2"/>
    <w:rsid w:val="009604EC"/>
    <w:rsid w:val="00960F49"/>
    <w:rsid w:val="00960FEF"/>
    <w:rsid w:val="00961F0F"/>
    <w:rsid w:val="00963484"/>
    <w:rsid w:val="00964CB9"/>
    <w:rsid w:val="009651AE"/>
    <w:rsid w:val="009660ED"/>
    <w:rsid w:val="00966DDD"/>
    <w:rsid w:val="00970205"/>
    <w:rsid w:val="00970BCD"/>
    <w:rsid w:val="0097121A"/>
    <w:rsid w:val="00971E50"/>
    <w:rsid w:val="00972357"/>
    <w:rsid w:val="00973926"/>
    <w:rsid w:val="00975075"/>
    <w:rsid w:val="009758CD"/>
    <w:rsid w:val="0097603D"/>
    <w:rsid w:val="00976595"/>
    <w:rsid w:val="00976F65"/>
    <w:rsid w:val="009814D4"/>
    <w:rsid w:val="00982EC8"/>
    <w:rsid w:val="0098421E"/>
    <w:rsid w:val="0098465E"/>
    <w:rsid w:val="00984D6F"/>
    <w:rsid w:val="0098524C"/>
    <w:rsid w:val="0098651D"/>
    <w:rsid w:val="00986885"/>
    <w:rsid w:val="009870D0"/>
    <w:rsid w:val="009873B8"/>
    <w:rsid w:val="00987E30"/>
    <w:rsid w:val="00990321"/>
    <w:rsid w:val="0099041E"/>
    <w:rsid w:val="0099168D"/>
    <w:rsid w:val="00991AC8"/>
    <w:rsid w:val="009921F1"/>
    <w:rsid w:val="00992B1D"/>
    <w:rsid w:val="0099337E"/>
    <w:rsid w:val="00994E04"/>
    <w:rsid w:val="009951D7"/>
    <w:rsid w:val="00995936"/>
    <w:rsid w:val="00997061"/>
    <w:rsid w:val="0099749E"/>
    <w:rsid w:val="009975ED"/>
    <w:rsid w:val="00997805"/>
    <w:rsid w:val="009A16D7"/>
    <w:rsid w:val="009A191A"/>
    <w:rsid w:val="009A2193"/>
    <w:rsid w:val="009A2FC1"/>
    <w:rsid w:val="009A3486"/>
    <w:rsid w:val="009A4A1F"/>
    <w:rsid w:val="009A5360"/>
    <w:rsid w:val="009A6251"/>
    <w:rsid w:val="009A687E"/>
    <w:rsid w:val="009A6A23"/>
    <w:rsid w:val="009B110B"/>
    <w:rsid w:val="009B180E"/>
    <w:rsid w:val="009B19E0"/>
    <w:rsid w:val="009B29C5"/>
    <w:rsid w:val="009B2C0B"/>
    <w:rsid w:val="009B3E87"/>
    <w:rsid w:val="009B551A"/>
    <w:rsid w:val="009B5ED7"/>
    <w:rsid w:val="009B63F8"/>
    <w:rsid w:val="009B6850"/>
    <w:rsid w:val="009B68A6"/>
    <w:rsid w:val="009B76F7"/>
    <w:rsid w:val="009C050C"/>
    <w:rsid w:val="009C149D"/>
    <w:rsid w:val="009C2952"/>
    <w:rsid w:val="009C488A"/>
    <w:rsid w:val="009C56CC"/>
    <w:rsid w:val="009C5BDB"/>
    <w:rsid w:val="009C7E9B"/>
    <w:rsid w:val="009D283C"/>
    <w:rsid w:val="009D2D8D"/>
    <w:rsid w:val="009D5436"/>
    <w:rsid w:val="009D58CC"/>
    <w:rsid w:val="009D59D2"/>
    <w:rsid w:val="009D5AF7"/>
    <w:rsid w:val="009D5BC3"/>
    <w:rsid w:val="009D700C"/>
    <w:rsid w:val="009E72E4"/>
    <w:rsid w:val="009E7366"/>
    <w:rsid w:val="009E77B4"/>
    <w:rsid w:val="009E7BF7"/>
    <w:rsid w:val="009F0096"/>
    <w:rsid w:val="009F04E9"/>
    <w:rsid w:val="009F0A96"/>
    <w:rsid w:val="009F1AD2"/>
    <w:rsid w:val="009F1F34"/>
    <w:rsid w:val="009F2438"/>
    <w:rsid w:val="009F460E"/>
    <w:rsid w:val="009F5059"/>
    <w:rsid w:val="009F522F"/>
    <w:rsid w:val="009F5AAA"/>
    <w:rsid w:val="009F5D5D"/>
    <w:rsid w:val="009F604A"/>
    <w:rsid w:val="009F67F4"/>
    <w:rsid w:val="00A00D3F"/>
    <w:rsid w:val="00A027A3"/>
    <w:rsid w:val="00A03DAC"/>
    <w:rsid w:val="00A04587"/>
    <w:rsid w:val="00A061BE"/>
    <w:rsid w:val="00A06667"/>
    <w:rsid w:val="00A06B42"/>
    <w:rsid w:val="00A06CD3"/>
    <w:rsid w:val="00A07E52"/>
    <w:rsid w:val="00A1146B"/>
    <w:rsid w:val="00A1283F"/>
    <w:rsid w:val="00A131D3"/>
    <w:rsid w:val="00A163A1"/>
    <w:rsid w:val="00A1664D"/>
    <w:rsid w:val="00A17C80"/>
    <w:rsid w:val="00A17EC4"/>
    <w:rsid w:val="00A22C73"/>
    <w:rsid w:val="00A244CA"/>
    <w:rsid w:val="00A25007"/>
    <w:rsid w:val="00A27C63"/>
    <w:rsid w:val="00A27D8B"/>
    <w:rsid w:val="00A27F58"/>
    <w:rsid w:val="00A30291"/>
    <w:rsid w:val="00A30395"/>
    <w:rsid w:val="00A3195F"/>
    <w:rsid w:val="00A32276"/>
    <w:rsid w:val="00A33042"/>
    <w:rsid w:val="00A33467"/>
    <w:rsid w:val="00A34504"/>
    <w:rsid w:val="00A34632"/>
    <w:rsid w:val="00A348A4"/>
    <w:rsid w:val="00A35CB0"/>
    <w:rsid w:val="00A3695B"/>
    <w:rsid w:val="00A37294"/>
    <w:rsid w:val="00A3796E"/>
    <w:rsid w:val="00A40A0D"/>
    <w:rsid w:val="00A40C59"/>
    <w:rsid w:val="00A42883"/>
    <w:rsid w:val="00A44042"/>
    <w:rsid w:val="00A459A2"/>
    <w:rsid w:val="00A459A5"/>
    <w:rsid w:val="00A46CA4"/>
    <w:rsid w:val="00A46DAE"/>
    <w:rsid w:val="00A47A26"/>
    <w:rsid w:val="00A50885"/>
    <w:rsid w:val="00A52A2B"/>
    <w:rsid w:val="00A537D1"/>
    <w:rsid w:val="00A5475E"/>
    <w:rsid w:val="00A54791"/>
    <w:rsid w:val="00A55A1C"/>
    <w:rsid w:val="00A571DB"/>
    <w:rsid w:val="00A57714"/>
    <w:rsid w:val="00A60ABA"/>
    <w:rsid w:val="00A6183E"/>
    <w:rsid w:val="00A61B29"/>
    <w:rsid w:val="00A61F57"/>
    <w:rsid w:val="00A62E54"/>
    <w:rsid w:val="00A63314"/>
    <w:rsid w:val="00A64CAC"/>
    <w:rsid w:val="00A65C4C"/>
    <w:rsid w:val="00A65F55"/>
    <w:rsid w:val="00A668CE"/>
    <w:rsid w:val="00A66B44"/>
    <w:rsid w:val="00A66CDE"/>
    <w:rsid w:val="00A66CEB"/>
    <w:rsid w:val="00A66EB1"/>
    <w:rsid w:val="00A67B72"/>
    <w:rsid w:val="00A67D12"/>
    <w:rsid w:val="00A704F0"/>
    <w:rsid w:val="00A71152"/>
    <w:rsid w:val="00A72DFC"/>
    <w:rsid w:val="00A72E11"/>
    <w:rsid w:val="00A74F73"/>
    <w:rsid w:val="00A7560E"/>
    <w:rsid w:val="00A775F1"/>
    <w:rsid w:val="00A80001"/>
    <w:rsid w:val="00A81024"/>
    <w:rsid w:val="00A8132D"/>
    <w:rsid w:val="00A831BC"/>
    <w:rsid w:val="00A83D4D"/>
    <w:rsid w:val="00A902A5"/>
    <w:rsid w:val="00A90398"/>
    <w:rsid w:val="00A90A4E"/>
    <w:rsid w:val="00A90EF7"/>
    <w:rsid w:val="00A952D8"/>
    <w:rsid w:val="00A969AC"/>
    <w:rsid w:val="00A96D9D"/>
    <w:rsid w:val="00A97F2B"/>
    <w:rsid w:val="00AA11F9"/>
    <w:rsid w:val="00AA1BEF"/>
    <w:rsid w:val="00AA2D96"/>
    <w:rsid w:val="00AA2E1B"/>
    <w:rsid w:val="00AA41F5"/>
    <w:rsid w:val="00AA45DC"/>
    <w:rsid w:val="00AA63A3"/>
    <w:rsid w:val="00AA6A5E"/>
    <w:rsid w:val="00AA7ED3"/>
    <w:rsid w:val="00AB0F96"/>
    <w:rsid w:val="00AB10A1"/>
    <w:rsid w:val="00AB1C42"/>
    <w:rsid w:val="00AB25DB"/>
    <w:rsid w:val="00AB3A96"/>
    <w:rsid w:val="00AB4367"/>
    <w:rsid w:val="00AB4ED9"/>
    <w:rsid w:val="00AB648B"/>
    <w:rsid w:val="00AB6DD1"/>
    <w:rsid w:val="00AB7269"/>
    <w:rsid w:val="00AB7523"/>
    <w:rsid w:val="00AB7C52"/>
    <w:rsid w:val="00AC00EF"/>
    <w:rsid w:val="00AC011B"/>
    <w:rsid w:val="00AC1179"/>
    <w:rsid w:val="00AC2ACB"/>
    <w:rsid w:val="00AC2BD4"/>
    <w:rsid w:val="00AC2ED4"/>
    <w:rsid w:val="00AC3F4A"/>
    <w:rsid w:val="00AC430D"/>
    <w:rsid w:val="00AC601D"/>
    <w:rsid w:val="00AC74FA"/>
    <w:rsid w:val="00AC75FC"/>
    <w:rsid w:val="00AD0C06"/>
    <w:rsid w:val="00AD1B48"/>
    <w:rsid w:val="00AD398D"/>
    <w:rsid w:val="00AD4504"/>
    <w:rsid w:val="00AD5D19"/>
    <w:rsid w:val="00AD5E19"/>
    <w:rsid w:val="00AD6FC6"/>
    <w:rsid w:val="00AE194A"/>
    <w:rsid w:val="00AE281D"/>
    <w:rsid w:val="00AE294E"/>
    <w:rsid w:val="00AE305D"/>
    <w:rsid w:val="00AE43BB"/>
    <w:rsid w:val="00AE4673"/>
    <w:rsid w:val="00AE5D00"/>
    <w:rsid w:val="00AE7E59"/>
    <w:rsid w:val="00AF0738"/>
    <w:rsid w:val="00AF1966"/>
    <w:rsid w:val="00AF2E50"/>
    <w:rsid w:val="00AF3954"/>
    <w:rsid w:val="00AF5AFE"/>
    <w:rsid w:val="00AF63DC"/>
    <w:rsid w:val="00AF6E2C"/>
    <w:rsid w:val="00B00B0D"/>
    <w:rsid w:val="00B0265E"/>
    <w:rsid w:val="00B02FB4"/>
    <w:rsid w:val="00B04753"/>
    <w:rsid w:val="00B05535"/>
    <w:rsid w:val="00B05A65"/>
    <w:rsid w:val="00B06CE2"/>
    <w:rsid w:val="00B0703C"/>
    <w:rsid w:val="00B07343"/>
    <w:rsid w:val="00B102CE"/>
    <w:rsid w:val="00B103DD"/>
    <w:rsid w:val="00B105A2"/>
    <w:rsid w:val="00B10B9F"/>
    <w:rsid w:val="00B10CA3"/>
    <w:rsid w:val="00B10D7E"/>
    <w:rsid w:val="00B11951"/>
    <w:rsid w:val="00B13A63"/>
    <w:rsid w:val="00B14D67"/>
    <w:rsid w:val="00B159DB"/>
    <w:rsid w:val="00B16C71"/>
    <w:rsid w:val="00B17F26"/>
    <w:rsid w:val="00B2042E"/>
    <w:rsid w:val="00B221CD"/>
    <w:rsid w:val="00B221D3"/>
    <w:rsid w:val="00B2243E"/>
    <w:rsid w:val="00B22FC1"/>
    <w:rsid w:val="00B23A93"/>
    <w:rsid w:val="00B23CAF"/>
    <w:rsid w:val="00B23E07"/>
    <w:rsid w:val="00B2463C"/>
    <w:rsid w:val="00B24DDC"/>
    <w:rsid w:val="00B2676C"/>
    <w:rsid w:val="00B26F4A"/>
    <w:rsid w:val="00B27D77"/>
    <w:rsid w:val="00B3075B"/>
    <w:rsid w:val="00B30FEE"/>
    <w:rsid w:val="00B318DE"/>
    <w:rsid w:val="00B32008"/>
    <w:rsid w:val="00B32F2E"/>
    <w:rsid w:val="00B34258"/>
    <w:rsid w:val="00B34934"/>
    <w:rsid w:val="00B34BCB"/>
    <w:rsid w:val="00B372C3"/>
    <w:rsid w:val="00B3739B"/>
    <w:rsid w:val="00B375BF"/>
    <w:rsid w:val="00B41AC9"/>
    <w:rsid w:val="00B4308D"/>
    <w:rsid w:val="00B43095"/>
    <w:rsid w:val="00B4321C"/>
    <w:rsid w:val="00B43841"/>
    <w:rsid w:val="00B43E2D"/>
    <w:rsid w:val="00B44AC4"/>
    <w:rsid w:val="00B45B62"/>
    <w:rsid w:val="00B45B84"/>
    <w:rsid w:val="00B45E68"/>
    <w:rsid w:val="00B4626D"/>
    <w:rsid w:val="00B4683F"/>
    <w:rsid w:val="00B50606"/>
    <w:rsid w:val="00B51C04"/>
    <w:rsid w:val="00B521A5"/>
    <w:rsid w:val="00B52551"/>
    <w:rsid w:val="00B527CB"/>
    <w:rsid w:val="00B52900"/>
    <w:rsid w:val="00B54355"/>
    <w:rsid w:val="00B54E9D"/>
    <w:rsid w:val="00B55E1C"/>
    <w:rsid w:val="00B55F5E"/>
    <w:rsid w:val="00B56AE9"/>
    <w:rsid w:val="00B574DD"/>
    <w:rsid w:val="00B628CB"/>
    <w:rsid w:val="00B62EBB"/>
    <w:rsid w:val="00B63429"/>
    <w:rsid w:val="00B6464B"/>
    <w:rsid w:val="00B65C58"/>
    <w:rsid w:val="00B65D4C"/>
    <w:rsid w:val="00B669EB"/>
    <w:rsid w:val="00B71058"/>
    <w:rsid w:val="00B73450"/>
    <w:rsid w:val="00B74391"/>
    <w:rsid w:val="00B745DB"/>
    <w:rsid w:val="00B7595A"/>
    <w:rsid w:val="00B7616C"/>
    <w:rsid w:val="00B779C7"/>
    <w:rsid w:val="00B80C9E"/>
    <w:rsid w:val="00B82B2F"/>
    <w:rsid w:val="00B83490"/>
    <w:rsid w:val="00B834BE"/>
    <w:rsid w:val="00B85B8B"/>
    <w:rsid w:val="00B90B30"/>
    <w:rsid w:val="00B90F78"/>
    <w:rsid w:val="00B9241D"/>
    <w:rsid w:val="00B94AEB"/>
    <w:rsid w:val="00B94BE0"/>
    <w:rsid w:val="00B96E53"/>
    <w:rsid w:val="00BA0B61"/>
    <w:rsid w:val="00BA0ED5"/>
    <w:rsid w:val="00BA0F20"/>
    <w:rsid w:val="00BA166B"/>
    <w:rsid w:val="00BA1D8D"/>
    <w:rsid w:val="00BA24DF"/>
    <w:rsid w:val="00BA34E6"/>
    <w:rsid w:val="00BA39B0"/>
    <w:rsid w:val="00BA5521"/>
    <w:rsid w:val="00BA61A7"/>
    <w:rsid w:val="00BA64BF"/>
    <w:rsid w:val="00BA7B7E"/>
    <w:rsid w:val="00BB0E0D"/>
    <w:rsid w:val="00BB2925"/>
    <w:rsid w:val="00BB5607"/>
    <w:rsid w:val="00BC274C"/>
    <w:rsid w:val="00BC2C1B"/>
    <w:rsid w:val="00BC31E5"/>
    <w:rsid w:val="00BC44A9"/>
    <w:rsid w:val="00BC4C18"/>
    <w:rsid w:val="00BC4CE4"/>
    <w:rsid w:val="00BC5890"/>
    <w:rsid w:val="00BC61E4"/>
    <w:rsid w:val="00BC61FC"/>
    <w:rsid w:val="00BC6B94"/>
    <w:rsid w:val="00BC7172"/>
    <w:rsid w:val="00BC7E62"/>
    <w:rsid w:val="00BD0CFA"/>
    <w:rsid w:val="00BD15BC"/>
    <w:rsid w:val="00BD1CB8"/>
    <w:rsid w:val="00BD307F"/>
    <w:rsid w:val="00BD3714"/>
    <w:rsid w:val="00BD5B1A"/>
    <w:rsid w:val="00BD7BD9"/>
    <w:rsid w:val="00BE0F45"/>
    <w:rsid w:val="00BE1A46"/>
    <w:rsid w:val="00BE2319"/>
    <w:rsid w:val="00BE5983"/>
    <w:rsid w:val="00BE61E1"/>
    <w:rsid w:val="00BE68C3"/>
    <w:rsid w:val="00BE72DC"/>
    <w:rsid w:val="00BF12F6"/>
    <w:rsid w:val="00BF2034"/>
    <w:rsid w:val="00BF46E9"/>
    <w:rsid w:val="00BF4F86"/>
    <w:rsid w:val="00BF6CAC"/>
    <w:rsid w:val="00BF7CDD"/>
    <w:rsid w:val="00C00CEB"/>
    <w:rsid w:val="00C018ED"/>
    <w:rsid w:val="00C04383"/>
    <w:rsid w:val="00C04927"/>
    <w:rsid w:val="00C04DF8"/>
    <w:rsid w:val="00C04EF0"/>
    <w:rsid w:val="00C058B4"/>
    <w:rsid w:val="00C05B36"/>
    <w:rsid w:val="00C05D26"/>
    <w:rsid w:val="00C07B63"/>
    <w:rsid w:val="00C109C1"/>
    <w:rsid w:val="00C10A85"/>
    <w:rsid w:val="00C11BE0"/>
    <w:rsid w:val="00C11BEB"/>
    <w:rsid w:val="00C171BB"/>
    <w:rsid w:val="00C20217"/>
    <w:rsid w:val="00C20A13"/>
    <w:rsid w:val="00C22AE0"/>
    <w:rsid w:val="00C22CE7"/>
    <w:rsid w:val="00C23D73"/>
    <w:rsid w:val="00C247F7"/>
    <w:rsid w:val="00C24FF6"/>
    <w:rsid w:val="00C25ADF"/>
    <w:rsid w:val="00C26537"/>
    <w:rsid w:val="00C268FF"/>
    <w:rsid w:val="00C26BD8"/>
    <w:rsid w:val="00C27D70"/>
    <w:rsid w:val="00C308C0"/>
    <w:rsid w:val="00C3162D"/>
    <w:rsid w:val="00C31AD7"/>
    <w:rsid w:val="00C32FAD"/>
    <w:rsid w:val="00C33397"/>
    <w:rsid w:val="00C33421"/>
    <w:rsid w:val="00C341B4"/>
    <w:rsid w:val="00C34CF6"/>
    <w:rsid w:val="00C3550D"/>
    <w:rsid w:val="00C3710D"/>
    <w:rsid w:val="00C40402"/>
    <w:rsid w:val="00C417F6"/>
    <w:rsid w:val="00C41AA8"/>
    <w:rsid w:val="00C41F69"/>
    <w:rsid w:val="00C42693"/>
    <w:rsid w:val="00C42E75"/>
    <w:rsid w:val="00C435B5"/>
    <w:rsid w:val="00C4370F"/>
    <w:rsid w:val="00C44A18"/>
    <w:rsid w:val="00C45AAC"/>
    <w:rsid w:val="00C46C76"/>
    <w:rsid w:val="00C4779C"/>
    <w:rsid w:val="00C5183B"/>
    <w:rsid w:val="00C51A89"/>
    <w:rsid w:val="00C51C01"/>
    <w:rsid w:val="00C52889"/>
    <w:rsid w:val="00C5334E"/>
    <w:rsid w:val="00C564AC"/>
    <w:rsid w:val="00C569D0"/>
    <w:rsid w:val="00C56EA6"/>
    <w:rsid w:val="00C57F7E"/>
    <w:rsid w:val="00C60086"/>
    <w:rsid w:val="00C60DFD"/>
    <w:rsid w:val="00C623FB"/>
    <w:rsid w:val="00C625EC"/>
    <w:rsid w:val="00C62638"/>
    <w:rsid w:val="00C62BB2"/>
    <w:rsid w:val="00C641C5"/>
    <w:rsid w:val="00C64C74"/>
    <w:rsid w:val="00C659EA"/>
    <w:rsid w:val="00C65EA7"/>
    <w:rsid w:val="00C6768E"/>
    <w:rsid w:val="00C678F3"/>
    <w:rsid w:val="00C70DE7"/>
    <w:rsid w:val="00C70F6D"/>
    <w:rsid w:val="00C711DB"/>
    <w:rsid w:val="00C7123B"/>
    <w:rsid w:val="00C713CD"/>
    <w:rsid w:val="00C75512"/>
    <w:rsid w:val="00C75863"/>
    <w:rsid w:val="00C75E2B"/>
    <w:rsid w:val="00C76D68"/>
    <w:rsid w:val="00C77A12"/>
    <w:rsid w:val="00C812CD"/>
    <w:rsid w:val="00C8131F"/>
    <w:rsid w:val="00C8163C"/>
    <w:rsid w:val="00C849AA"/>
    <w:rsid w:val="00C86AF7"/>
    <w:rsid w:val="00C86D3F"/>
    <w:rsid w:val="00C877D0"/>
    <w:rsid w:val="00C87974"/>
    <w:rsid w:val="00C9024D"/>
    <w:rsid w:val="00C91396"/>
    <w:rsid w:val="00C92085"/>
    <w:rsid w:val="00C92F01"/>
    <w:rsid w:val="00C93910"/>
    <w:rsid w:val="00C94432"/>
    <w:rsid w:val="00C94FD1"/>
    <w:rsid w:val="00C97EAE"/>
    <w:rsid w:val="00CA0BD3"/>
    <w:rsid w:val="00CA2A30"/>
    <w:rsid w:val="00CA2ABD"/>
    <w:rsid w:val="00CA2B8C"/>
    <w:rsid w:val="00CA4FCF"/>
    <w:rsid w:val="00CA6089"/>
    <w:rsid w:val="00CA6468"/>
    <w:rsid w:val="00CB14E0"/>
    <w:rsid w:val="00CB331F"/>
    <w:rsid w:val="00CB3C68"/>
    <w:rsid w:val="00CB406B"/>
    <w:rsid w:val="00CB4C55"/>
    <w:rsid w:val="00CB4FDD"/>
    <w:rsid w:val="00CB5E8F"/>
    <w:rsid w:val="00CB6E41"/>
    <w:rsid w:val="00CB7BB5"/>
    <w:rsid w:val="00CB7C8B"/>
    <w:rsid w:val="00CC0CC0"/>
    <w:rsid w:val="00CC16F3"/>
    <w:rsid w:val="00CC19D2"/>
    <w:rsid w:val="00CC2F68"/>
    <w:rsid w:val="00CC4F33"/>
    <w:rsid w:val="00CC5550"/>
    <w:rsid w:val="00CC569B"/>
    <w:rsid w:val="00CC6E54"/>
    <w:rsid w:val="00CC7DCD"/>
    <w:rsid w:val="00CD00B3"/>
    <w:rsid w:val="00CD09E5"/>
    <w:rsid w:val="00CD1041"/>
    <w:rsid w:val="00CD3184"/>
    <w:rsid w:val="00CD4044"/>
    <w:rsid w:val="00CD4B6A"/>
    <w:rsid w:val="00CD76AE"/>
    <w:rsid w:val="00CE243F"/>
    <w:rsid w:val="00CE2C2B"/>
    <w:rsid w:val="00CE4AFF"/>
    <w:rsid w:val="00CE605F"/>
    <w:rsid w:val="00CE7007"/>
    <w:rsid w:val="00CF21D5"/>
    <w:rsid w:val="00CF4B20"/>
    <w:rsid w:val="00CF57BB"/>
    <w:rsid w:val="00CF59F6"/>
    <w:rsid w:val="00D000D9"/>
    <w:rsid w:val="00D01B49"/>
    <w:rsid w:val="00D01E46"/>
    <w:rsid w:val="00D029D4"/>
    <w:rsid w:val="00D03C13"/>
    <w:rsid w:val="00D0495E"/>
    <w:rsid w:val="00D049D9"/>
    <w:rsid w:val="00D05F47"/>
    <w:rsid w:val="00D060D6"/>
    <w:rsid w:val="00D119CB"/>
    <w:rsid w:val="00D11F51"/>
    <w:rsid w:val="00D11F6C"/>
    <w:rsid w:val="00D12F70"/>
    <w:rsid w:val="00D16434"/>
    <w:rsid w:val="00D20656"/>
    <w:rsid w:val="00D21748"/>
    <w:rsid w:val="00D217ED"/>
    <w:rsid w:val="00D21BCD"/>
    <w:rsid w:val="00D232A6"/>
    <w:rsid w:val="00D233E6"/>
    <w:rsid w:val="00D26AFC"/>
    <w:rsid w:val="00D274B0"/>
    <w:rsid w:val="00D27C67"/>
    <w:rsid w:val="00D30CF2"/>
    <w:rsid w:val="00D31733"/>
    <w:rsid w:val="00D31E16"/>
    <w:rsid w:val="00D376C7"/>
    <w:rsid w:val="00D409FE"/>
    <w:rsid w:val="00D42372"/>
    <w:rsid w:val="00D42A46"/>
    <w:rsid w:val="00D43476"/>
    <w:rsid w:val="00D439C5"/>
    <w:rsid w:val="00D45DED"/>
    <w:rsid w:val="00D46393"/>
    <w:rsid w:val="00D46526"/>
    <w:rsid w:val="00D478C7"/>
    <w:rsid w:val="00D5088B"/>
    <w:rsid w:val="00D5103B"/>
    <w:rsid w:val="00D51262"/>
    <w:rsid w:val="00D520AF"/>
    <w:rsid w:val="00D52FE3"/>
    <w:rsid w:val="00D548C4"/>
    <w:rsid w:val="00D63628"/>
    <w:rsid w:val="00D6648D"/>
    <w:rsid w:val="00D66C03"/>
    <w:rsid w:val="00D66F51"/>
    <w:rsid w:val="00D70225"/>
    <w:rsid w:val="00D7313A"/>
    <w:rsid w:val="00D73459"/>
    <w:rsid w:val="00D73551"/>
    <w:rsid w:val="00D745B2"/>
    <w:rsid w:val="00D747AA"/>
    <w:rsid w:val="00D74CD2"/>
    <w:rsid w:val="00D750F8"/>
    <w:rsid w:val="00D7588D"/>
    <w:rsid w:val="00D75B9F"/>
    <w:rsid w:val="00D75EEB"/>
    <w:rsid w:val="00D7760E"/>
    <w:rsid w:val="00D802A6"/>
    <w:rsid w:val="00D805BF"/>
    <w:rsid w:val="00D80937"/>
    <w:rsid w:val="00D8334A"/>
    <w:rsid w:val="00D8397B"/>
    <w:rsid w:val="00D83B1E"/>
    <w:rsid w:val="00D84299"/>
    <w:rsid w:val="00D843A2"/>
    <w:rsid w:val="00D85840"/>
    <w:rsid w:val="00D8648A"/>
    <w:rsid w:val="00D86DCD"/>
    <w:rsid w:val="00D87CF4"/>
    <w:rsid w:val="00D90ADA"/>
    <w:rsid w:val="00D90EE6"/>
    <w:rsid w:val="00D92843"/>
    <w:rsid w:val="00D92D63"/>
    <w:rsid w:val="00D951B6"/>
    <w:rsid w:val="00D95A29"/>
    <w:rsid w:val="00D96842"/>
    <w:rsid w:val="00D96F05"/>
    <w:rsid w:val="00DA43EE"/>
    <w:rsid w:val="00DA4747"/>
    <w:rsid w:val="00DA4F7A"/>
    <w:rsid w:val="00DA5167"/>
    <w:rsid w:val="00DA5D65"/>
    <w:rsid w:val="00DA5D73"/>
    <w:rsid w:val="00DA6698"/>
    <w:rsid w:val="00DB04A2"/>
    <w:rsid w:val="00DB0691"/>
    <w:rsid w:val="00DB0DCB"/>
    <w:rsid w:val="00DB0FFF"/>
    <w:rsid w:val="00DB1501"/>
    <w:rsid w:val="00DB1943"/>
    <w:rsid w:val="00DB1CCD"/>
    <w:rsid w:val="00DB404B"/>
    <w:rsid w:val="00DB5161"/>
    <w:rsid w:val="00DB5332"/>
    <w:rsid w:val="00DB5AC8"/>
    <w:rsid w:val="00DB7504"/>
    <w:rsid w:val="00DB7972"/>
    <w:rsid w:val="00DC0267"/>
    <w:rsid w:val="00DC1CDF"/>
    <w:rsid w:val="00DC1F24"/>
    <w:rsid w:val="00DC2D12"/>
    <w:rsid w:val="00DC41CB"/>
    <w:rsid w:val="00DC60F2"/>
    <w:rsid w:val="00DC6F0B"/>
    <w:rsid w:val="00DC6FFB"/>
    <w:rsid w:val="00DC74D0"/>
    <w:rsid w:val="00DD1275"/>
    <w:rsid w:val="00DD3D84"/>
    <w:rsid w:val="00DD55D0"/>
    <w:rsid w:val="00DD6064"/>
    <w:rsid w:val="00DD76AD"/>
    <w:rsid w:val="00DE00D1"/>
    <w:rsid w:val="00DE07AB"/>
    <w:rsid w:val="00DE0883"/>
    <w:rsid w:val="00DE11C0"/>
    <w:rsid w:val="00DE135B"/>
    <w:rsid w:val="00DE236D"/>
    <w:rsid w:val="00DE2791"/>
    <w:rsid w:val="00DE2BD0"/>
    <w:rsid w:val="00DE3497"/>
    <w:rsid w:val="00DE35B5"/>
    <w:rsid w:val="00DE36A8"/>
    <w:rsid w:val="00DE381B"/>
    <w:rsid w:val="00DE3E77"/>
    <w:rsid w:val="00DE5F6D"/>
    <w:rsid w:val="00DE611B"/>
    <w:rsid w:val="00DE6237"/>
    <w:rsid w:val="00DE639B"/>
    <w:rsid w:val="00DE6F63"/>
    <w:rsid w:val="00DE78C5"/>
    <w:rsid w:val="00DE7B62"/>
    <w:rsid w:val="00DF05A9"/>
    <w:rsid w:val="00DF139B"/>
    <w:rsid w:val="00DF18FF"/>
    <w:rsid w:val="00DF1C75"/>
    <w:rsid w:val="00DF26D6"/>
    <w:rsid w:val="00DF30CE"/>
    <w:rsid w:val="00DF3C25"/>
    <w:rsid w:val="00DF3E3B"/>
    <w:rsid w:val="00DF428B"/>
    <w:rsid w:val="00DF452A"/>
    <w:rsid w:val="00DF4F6E"/>
    <w:rsid w:val="00DF730D"/>
    <w:rsid w:val="00E0239A"/>
    <w:rsid w:val="00E025EB"/>
    <w:rsid w:val="00E02FC0"/>
    <w:rsid w:val="00E03C62"/>
    <w:rsid w:val="00E03F85"/>
    <w:rsid w:val="00E040A0"/>
    <w:rsid w:val="00E0520B"/>
    <w:rsid w:val="00E06C74"/>
    <w:rsid w:val="00E0703C"/>
    <w:rsid w:val="00E1001C"/>
    <w:rsid w:val="00E108AD"/>
    <w:rsid w:val="00E10A88"/>
    <w:rsid w:val="00E10F89"/>
    <w:rsid w:val="00E12051"/>
    <w:rsid w:val="00E1269D"/>
    <w:rsid w:val="00E12BA3"/>
    <w:rsid w:val="00E12E55"/>
    <w:rsid w:val="00E130F5"/>
    <w:rsid w:val="00E13AF4"/>
    <w:rsid w:val="00E1408F"/>
    <w:rsid w:val="00E145DF"/>
    <w:rsid w:val="00E14B35"/>
    <w:rsid w:val="00E15B3F"/>
    <w:rsid w:val="00E167F6"/>
    <w:rsid w:val="00E17443"/>
    <w:rsid w:val="00E212A0"/>
    <w:rsid w:val="00E21FEC"/>
    <w:rsid w:val="00E22F9D"/>
    <w:rsid w:val="00E23F8F"/>
    <w:rsid w:val="00E25806"/>
    <w:rsid w:val="00E2633A"/>
    <w:rsid w:val="00E2671C"/>
    <w:rsid w:val="00E27B06"/>
    <w:rsid w:val="00E30459"/>
    <w:rsid w:val="00E30CCA"/>
    <w:rsid w:val="00E32718"/>
    <w:rsid w:val="00E33C2F"/>
    <w:rsid w:val="00E369FD"/>
    <w:rsid w:val="00E37265"/>
    <w:rsid w:val="00E37AD6"/>
    <w:rsid w:val="00E418EE"/>
    <w:rsid w:val="00E43914"/>
    <w:rsid w:val="00E439A6"/>
    <w:rsid w:val="00E44E10"/>
    <w:rsid w:val="00E45296"/>
    <w:rsid w:val="00E45F35"/>
    <w:rsid w:val="00E468FD"/>
    <w:rsid w:val="00E46BCA"/>
    <w:rsid w:val="00E47ABB"/>
    <w:rsid w:val="00E507E0"/>
    <w:rsid w:val="00E509D4"/>
    <w:rsid w:val="00E51509"/>
    <w:rsid w:val="00E52CFA"/>
    <w:rsid w:val="00E5366C"/>
    <w:rsid w:val="00E55664"/>
    <w:rsid w:val="00E56173"/>
    <w:rsid w:val="00E56EB1"/>
    <w:rsid w:val="00E57038"/>
    <w:rsid w:val="00E604C5"/>
    <w:rsid w:val="00E61319"/>
    <w:rsid w:val="00E61444"/>
    <w:rsid w:val="00E61BCF"/>
    <w:rsid w:val="00E6295F"/>
    <w:rsid w:val="00E63183"/>
    <w:rsid w:val="00E63C9D"/>
    <w:rsid w:val="00E64B77"/>
    <w:rsid w:val="00E65817"/>
    <w:rsid w:val="00E66072"/>
    <w:rsid w:val="00E6683F"/>
    <w:rsid w:val="00E702AA"/>
    <w:rsid w:val="00E719DF"/>
    <w:rsid w:val="00E74A6D"/>
    <w:rsid w:val="00E75F47"/>
    <w:rsid w:val="00E76201"/>
    <w:rsid w:val="00E80AA3"/>
    <w:rsid w:val="00E81F9B"/>
    <w:rsid w:val="00E824C2"/>
    <w:rsid w:val="00E82775"/>
    <w:rsid w:val="00E8377D"/>
    <w:rsid w:val="00E83BD8"/>
    <w:rsid w:val="00E842D6"/>
    <w:rsid w:val="00E84666"/>
    <w:rsid w:val="00E847BF"/>
    <w:rsid w:val="00E84E15"/>
    <w:rsid w:val="00E85278"/>
    <w:rsid w:val="00E85674"/>
    <w:rsid w:val="00E86F12"/>
    <w:rsid w:val="00E8702B"/>
    <w:rsid w:val="00E87251"/>
    <w:rsid w:val="00E872B3"/>
    <w:rsid w:val="00E87A5A"/>
    <w:rsid w:val="00E9084D"/>
    <w:rsid w:val="00E90F7E"/>
    <w:rsid w:val="00E9371D"/>
    <w:rsid w:val="00E9627B"/>
    <w:rsid w:val="00E969C3"/>
    <w:rsid w:val="00EA1705"/>
    <w:rsid w:val="00EA1B89"/>
    <w:rsid w:val="00EA31DA"/>
    <w:rsid w:val="00EA3B21"/>
    <w:rsid w:val="00EA4193"/>
    <w:rsid w:val="00EA4BD1"/>
    <w:rsid w:val="00EA4FA4"/>
    <w:rsid w:val="00EA6630"/>
    <w:rsid w:val="00EB03E5"/>
    <w:rsid w:val="00EB1B20"/>
    <w:rsid w:val="00EB328D"/>
    <w:rsid w:val="00EB42BD"/>
    <w:rsid w:val="00EB4B8B"/>
    <w:rsid w:val="00EB4E9C"/>
    <w:rsid w:val="00EB754B"/>
    <w:rsid w:val="00EB7CD3"/>
    <w:rsid w:val="00EC15E1"/>
    <w:rsid w:val="00EC26BA"/>
    <w:rsid w:val="00EC27C7"/>
    <w:rsid w:val="00EC2EDC"/>
    <w:rsid w:val="00EC4AD1"/>
    <w:rsid w:val="00EC516F"/>
    <w:rsid w:val="00EC6092"/>
    <w:rsid w:val="00EC75AB"/>
    <w:rsid w:val="00EC7832"/>
    <w:rsid w:val="00ED172B"/>
    <w:rsid w:val="00ED1AAE"/>
    <w:rsid w:val="00ED20B8"/>
    <w:rsid w:val="00ED2AC4"/>
    <w:rsid w:val="00ED3543"/>
    <w:rsid w:val="00ED39FC"/>
    <w:rsid w:val="00ED3DC1"/>
    <w:rsid w:val="00ED4E75"/>
    <w:rsid w:val="00ED6D08"/>
    <w:rsid w:val="00EE02AB"/>
    <w:rsid w:val="00EE06F8"/>
    <w:rsid w:val="00EE1533"/>
    <w:rsid w:val="00EE1FA1"/>
    <w:rsid w:val="00EE26DA"/>
    <w:rsid w:val="00EE442A"/>
    <w:rsid w:val="00EE48C8"/>
    <w:rsid w:val="00EE5066"/>
    <w:rsid w:val="00EE5649"/>
    <w:rsid w:val="00EE5881"/>
    <w:rsid w:val="00EF0A60"/>
    <w:rsid w:val="00EF1358"/>
    <w:rsid w:val="00EF2239"/>
    <w:rsid w:val="00EF3974"/>
    <w:rsid w:val="00EF3F91"/>
    <w:rsid w:val="00EF425A"/>
    <w:rsid w:val="00EF4DB8"/>
    <w:rsid w:val="00EF6084"/>
    <w:rsid w:val="00EF73D5"/>
    <w:rsid w:val="00EF74C4"/>
    <w:rsid w:val="00EF7D50"/>
    <w:rsid w:val="00EF7D56"/>
    <w:rsid w:val="00F00DDE"/>
    <w:rsid w:val="00F0209B"/>
    <w:rsid w:val="00F02844"/>
    <w:rsid w:val="00F0419E"/>
    <w:rsid w:val="00F054E5"/>
    <w:rsid w:val="00F05556"/>
    <w:rsid w:val="00F060BE"/>
    <w:rsid w:val="00F064F7"/>
    <w:rsid w:val="00F06EAF"/>
    <w:rsid w:val="00F10397"/>
    <w:rsid w:val="00F10DEF"/>
    <w:rsid w:val="00F111D5"/>
    <w:rsid w:val="00F119CD"/>
    <w:rsid w:val="00F13816"/>
    <w:rsid w:val="00F139FC"/>
    <w:rsid w:val="00F141EE"/>
    <w:rsid w:val="00F142AF"/>
    <w:rsid w:val="00F14605"/>
    <w:rsid w:val="00F1521B"/>
    <w:rsid w:val="00F166A5"/>
    <w:rsid w:val="00F16A88"/>
    <w:rsid w:val="00F218EA"/>
    <w:rsid w:val="00F22A93"/>
    <w:rsid w:val="00F23E43"/>
    <w:rsid w:val="00F2561E"/>
    <w:rsid w:val="00F2659C"/>
    <w:rsid w:val="00F26B73"/>
    <w:rsid w:val="00F30FC0"/>
    <w:rsid w:val="00F31D69"/>
    <w:rsid w:val="00F32482"/>
    <w:rsid w:val="00F33994"/>
    <w:rsid w:val="00F342DB"/>
    <w:rsid w:val="00F358EB"/>
    <w:rsid w:val="00F35CB3"/>
    <w:rsid w:val="00F361CD"/>
    <w:rsid w:val="00F36D8B"/>
    <w:rsid w:val="00F406F0"/>
    <w:rsid w:val="00F41C75"/>
    <w:rsid w:val="00F4279B"/>
    <w:rsid w:val="00F43150"/>
    <w:rsid w:val="00F44118"/>
    <w:rsid w:val="00F44C46"/>
    <w:rsid w:val="00F4567B"/>
    <w:rsid w:val="00F47434"/>
    <w:rsid w:val="00F5026C"/>
    <w:rsid w:val="00F525CE"/>
    <w:rsid w:val="00F52EEB"/>
    <w:rsid w:val="00F535CA"/>
    <w:rsid w:val="00F575F5"/>
    <w:rsid w:val="00F57825"/>
    <w:rsid w:val="00F57F4B"/>
    <w:rsid w:val="00F6075D"/>
    <w:rsid w:val="00F62252"/>
    <w:rsid w:val="00F62795"/>
    <w:rsid w:val="00F63AFB"/>
    <w:rsid w:val="00F6423F"/>
    <w:rsid w:val="00F64984"/>
    <w:rsid w:val="00F65180"/>
    <w:rsid w:val="00F663CC"/>
    <w:rsid w:val="00F66588"/>
    <w:rsid w:val="00F728E5"/>
    <w:rsid w:val="00F760A8"/>
    <w:rsid w:val="00F76758"/>
    <w:rsid w:val="00F77DF7"/>
    <w:rsid w:val="00F80346"/>
    <w:rsid w:val="00F80AEA"/>
    <w:rsid w:val="00F81329"/>
    <w:rsid w:val="00F81968"/>
    <w:rsid w:val="00F81D1B"/>
    <w:rsid w:val="00F84D57"/>
    <w:rsid w:val="00F85919"/>
    <w:rsid w:val="00F863CE"/>
    <w:rsid w:val="00F87A48"/>
    <w:rsid w:val="00F87B29"/>
    <w:rsid w:val="00F90EAB"/>
    <w:rsid w:val="00F9254F"/>
    <w:rsid w:val="00F92AA6"/>
    <w:rsid w:val="00F9429C"/>
    <w:rsid w:val="00F95084"/>
    <w:rsid w:val="00F965F2"/>
    <w:rsid w:val="00F96907"/>
    <w:rsid w:val="00F977ED"/>
    <w:rsid w:val="00F97C59"/>
    <w:rsid w:val="00FA12E4"/>
    <w:rsid w:val="00FA16BC"/>
    <w:rsid w:val="00FA2A5D"/>
    <w:rsid w:val="00FA479D"/>
    <w:rsid w:val="00FA4FDF"/>
    <w:rsid w:val="00FA6779"/>
    <w:rsid w:val="00FA749E"/>
    <w:rsid w:val="00FA7C65"/>
    <w:rsid w:val="00FB0130"/>
    <w:rsid w:val="00FB0E27"/>
    <w:rsid w:val="00FB3ACC"/>
    <w:rsid w:val="00FB5453"/>
    <w:rsid w:val="00FB5583"/>
    <w:rsid w:val="00FB659C"/>
    <w:rsid w:val="00FB7424"/>
    <w:rsid w:val="00FB7EBC"/>
    <w:rsid w:val="00FB7F35"/>
    <w:rsid w:val="00FC144C"/>
    <w:rsid w:val="00FC18AC"/>
    <w:rsid w:val="00FC37FC"/>
    <w:rsid w:val="00FC3A8B"/>
    <w:rsid w:val="00FC5BC4"/>
    <w:rsid w:val="00FC6634"/>
    <w:rsid w:val="00FC67EE"/>
    <w:rsid w:val="00FD02A0"/>
    <w:rsid w:val="00FD04A7"/>
    <w:rsid w:val="00FD0E53"/>
    <w:rsid w:val="00FD375D"/>
    <w:rsid w:val="00FD39E5"/>
    <w:rsid w:val="00FD40DE"/>
    <w:rsid w:val="00FD4B43"/>
    <w:rsid w:val="00FD4B8C"/>
    <w:rsid w:val="00FD70C7"/>
    <w:rsid w:val="00FE0486"/>
    <w:rsid w:val="00FE2E73"/>
    <w:rsid w:val="00FE5AE6"/>
    <w:rsid w:val="00FE68CA"/>
    <w:rsid w:val="00FE7134"/>
    <w:rsid w:val="00FE7E56"/>
    <w:rsid w:val="00FF0215"/>
    <w:rsid w:val="00FF1548"/>
    <w:rsid w:val="00FF173A"/>
    <w:rsid w:val="00FF2EFA"/>
    <w:rsid w:val="00FF3712"/>
    <w:rsid w:val="00FF4456"/>
    <w:rsid w:val="00F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0473A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149D"/>
  </w:style>
  <w:style w:type="paragraph" w:styleId="ListParagraph">
    <w:name w:val="List Paragraph"/>
    <w:basedOn w:val="Normal"/>
    <w:uiPriority w:val="34"/>
    <w:qFormat/>
    <w:rsid w:val="00D87C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7C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CF4"/>
  </w:style>
  <w:style w:type="paragraph" w:styleId="Footer">
    <w:name w:val="footer"/>
    <w:basedOn w:val="Normal"/>
    <w:link w:val="FooterChar"/>
    <w:uiPriority w:val="99"/>
    <w:unhideWhenUsed/>
    <w:rsid w:val="00D87C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CF4"/>
  </w:style>
  <w:style w:type="paragraph" w:styleId="Caption">
    <w:name w:val="caption"/>
    <w:basedOn w:val="Normal"/>
    <w:next w:val="Normal"/>
    <w:uiPriority w:val="35"/>
    <w:unhideWhenUsed/>
    <w:qFormat/>
    <w:rsid w:val="003D07F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3D8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D82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D82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D82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D82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D82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41303"/>
  </w:style>
  <w:style w:type="paragraph" w:customStyle="1" w:styleId="Bibliographie1">
    <w:name w:val="Bibliographie1"/>
    <w:basedOn w:val="Normal"/>
    <w:rsid w:val="00DB1501"/>
    <w:pPr>
      <w:tabs>
        <w:tab w:val="left" w:pos="260"/>
      </w:tabs>
      <w:spacing w:line="480" w:lineRule="auto"/>
      <w:ind w:left="264" w:hanging="264"/>
      <w:jc w:val="both"/>
      <w:outlineLvl w:val="0"/>
    </w:pPr>
    <w:rPr>
      <w:rFonts w:ascii="Arial" w:hAnsi="Arial" w:cs="Arial"/>
      <w:sz w:val="20"/>
      <w:szCs w:val="20"/>
      <w:lang w:val="en-US"/>
    </w:rPr>
  </w:style>
  <w:style w:type="paragraph" w:customStyle="1" w:styleId="Bibliographie2">
    <w:name w:val="Bibliographie2"/>
    <w:basedOn w:val="Normal"/>
    <w:rsid w:val="004077AE"/>
    <w:pPr>
      <w:tabs>
        <w:tab w:val="left" w:pos="380"/>
      </w:tabs>
      <w:spacing w:line="480" w:lineRule="auto"/>
      <w:ind w:left="384" w:hanging="384"/>
      <w:jc w:val="both"/>
    </w:pPr>
    <w:rPr>
      <w:rFonts w:ascii="Arial" w:hAnsi="Arial" w:cs="Arial"/>
      <w:lang w:val="en-US"/>
    </w:rPr>
  </w:style>
  <w:style w:type="paragraph" w:customStyle="1" w:styleId="Bibliographie3">
    <w:name w:val="Bibliographie3"/>
    <w:basedOn w:val="Normal"/>
    <w:rsid w:val="007A165F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b/>
      <w:color w:val="000000" w:themeColor="text1"/>
      <w:lang w:val="en-US"/>
    </w:rPr>
  </w:style>
  <w:style w:type="character" w:styleId="PlaceholderText">
    <w:name w:val="Placeholder Text"/>
    <w:basedOn w:val="DefaultParagraphFont"/>
    <w:uiPriority w:val="99"/>
    <w:semiHidden/>
    <w:rsid w:val="007B3E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B230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83F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712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7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7F17769-5891-405D-8FB1-D8CB499EF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Naimeng Liu</cp:lastModifiedBy>
  <cp:revision>29</cp:revision>
  <cp:lastPrinted>2020-05-14T06:19:00Z</cp:lastPrinted>
  <dcterms:created xsi:type="dcterms:W3CDTF">2020-09-29T09:05:00Z</dcterms:created>
  <dcterms:modified xsi:type="dcterms:W3CDTF">2020-11-1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FcXEaEv"/&gt;&lt;style id="http://www.zotero.org/styles/the-journal-of-allergy-and-clinical-immunology" hasBibliography="1" bibliographyStyleHasBeenSet="1"/&gt;&lt;prefs&gt;&lt;pref name="fieldType" value="Field"</vt:lpwstr>
  </property>
  <property fmtid="{D5CDD505-2E9C-101B-9397-08002B2CF9AE}" pid="3" name="ZOTERO_PREF_2">
    <vt:lpwstr>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EditTimer">
    <vt:i4>5610</vt:i4>
  </property>
</Properties>
</file>